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.xml" ContentType="application/vnd.ms-office.intelligenc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0A9C86" w14:textId="16982CA3" w:rsidR="002E55C8" w:rsidRPr="00976E69" w:rsidRDefault="002E55C8" w:rsidP="002E55C8">
      <w:pPr>
        <w:rPr>
          <w:rFonts w:ascii="Calibri" w:eastAsia="Calibri" w:hAnsi="Calibri" w:cs="Calibri"/>
          <w:sz w:val="18"/>
          <w:szCs w:val="18"/>
        </w:rPr>
      </w:pPr>
      <w:r w:rsidRPr="00976E69">
        <w:rPr>
          <w:rFonts w:ascii="Calibri" w:hAnsi="Calibri" w:cs="Calibri"/>
          <w:b/>
          <w:bCs/>
          <w:sz w:val="24"/>
          <w:szCs w:val="24"/>
        </w:rPr>
        <w:t xml:space="preserve">Supplementary </w:t>
      </w:r>
      <w:r w:rsidR="00745D71">
        <w:rPr>
          <w:rFonts w:ascii="Calibri" w:hAnsi="Calibri" w:cs="Calibri"/>
          <w:b/>
          <w:bCs/>
          <w:sz w:val="24"/>
          <w:szCs w:val="24"/>
        </w:rPr>
        <w:t>Legends and Tables</w:t>
      </w:r>
    </w:p>
    <w:p w14:paraId="2F238D1C" w14:textId="1E2EC6A0" w:rsidR="002E55C8" w:rsidRDefault="002E55C8" w:rsidP="002E55C8">
      <w:pPr>
        <w:rPr>
          <w:rFonts w:ascii="Calibri" w:eastAsia="Calibri" w:hAnsi="Calibri" w:cs="Calibri"/>
        </w:rPr>
      </w:pPr>
      <w:r w:rsidRPr="002E55C8">
        <w:rPr>
          <w:rFonts w:ascii="Calibri" w:eastAsia="Calibri" w:hAnsi="Calibri" w:cs="Calibri"/>
          <w:b/>
          <w:bCs/>
        </w:rPr>
        <w:t xml:space="preserve">Supplementary Table 1: </w:t>
      </w:r>
      <w:r w:rsidRPr="002E55C8">
        <w:rPr>
          <w:rFonts w:ascii="Calibri" w:eastAsia="Calibri" w:hAnsi="Calibri" w:cs="Calibri"/>
        </w:rPr>
        <w:t xml:space="preserve">Clinical and Molecular overview of the AML patient cohort and tumor samples collected.  </w:t>
      </w:r>
    </w:p>
    <w:tbl>
      <w:tblPr>
        <w:tblW w:w="9340" w:type="dxa"/>
        <w:tblLook w:val="04A0" w:firstRow="1" w:lastRow="0" w:firstColumn="1" w:lastColumn="0" w:noHBand="0" w:noVBand="1"/>
      </w:tblPr>
      <w:tblGrid>
        <w:gridCol w:w="432"/>
        <w:gridCol w:w="854"/>
        <w:gridCol w:w="1170"/>
        <w:gridCol w:w="585"/>
        <w:gridCol w:w="479"/>
        <w:gridCol w:w="529"/>
        <w:gridCol w:w="719"/>
        <w:gridCol w:w="516"/>
        <w:gridCol w:w="751"/>
        <w:gridCol w:w="418"/>
        <w:gridCol w:w="656"/>
        <w:gridCol w:w="646"/>
        <w:gridCol w:w="504"/>
        <w:gridCol w:w="461"/>
        <w:gridCol w:w="620"/>
      </w:tblGrid>
      <w:tr w:rsidR="0035255F" w:rsidRPr="0075420E" w14:paraId="58093D0A" w14:textId="77777777" w:rsidTr="00745D71">
        <w:trPr>
          <w:trHeight w:val="499"/>
        </w:trPr>
        <w:tc>
          <w:tcPr>
            <w:tcW w:w="4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2845A" w14:textId="77777777" w:rsidR="0075420E" w:rsidRPr="00745D71" w:rsidRDefault="0075420E" w:rsidP="0035255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</w:rPr>
            </w:pPr>
            <w:r w:rsidRPr="00745D71">
              <w:rPr>
                <w:rFonts w:eastAsia="Times New Roman" w:cstheme="minorHAnsi"/>
                <w:b/>
                <w:bCs/>
                <w:sz w:val="12"/>
                <w:szCs w:val="12"/>
              </w:rPr>
              <w:t>Model</w:t>
            </w:r>
          </w:p>
        </w:tc>
        <w:tc>
          <w:tcPr>
            <w:tcW w:w="8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C3FE5" w14:textId="77777777" w:rsidR="0075420E" w:rsidRPr="00745D71" w:rsidRDefault="0075420E" w:rsidP="0035255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</w:rPr>
            </w:pPr>
            <w:r w:rsidRPr="00745D71">
              <w:rPr>
                <w:rFonts w:eastAsia="Times New Roman" w:cstheme="minorHAnsi"/>
                <w:b/>
                <w:bCs/>
                <w:sz w:val="12"/>
                <w:szCs w:val="12"/>
              </w:rPr>
              <w:t>FAB classification/WHO subtype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C0DCF" w14:textId="77777777" w:rsidR="0075420E" w:rsidRPr="00745D71" w:rsidRDefault="0075420E" w:rsidP="0035255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</w:rPr>
            </w:pPr>
            <w:r w:rsidRPr="00745D71">
              <w:rPr>
                <w:rFonts w:eastAsia="Times New Roman" w:cstheme="minorHAnsi"/>
                <w:b/>
                <w:bCs/>
                <w:sz w:val="12"/>
                <w:szCs w:val="12"/>
              </w:rPr>
              <w:t>Cytogenetics</w:t>
            </w:r>
          </w:p>
        </w:tc>
        <w:tc>
          <w:tcPr>
            <w:tcW w:w="57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A7AF7" w14:textId="77777777" w:rsidR="0075420E" w:rsidRPr="00745D71" w:rsidRDefault="0075420E" w:rsidP="0075420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2"/>
                <w:szCs w:val="12"/>
              </w:rPr>
            </w:pPr>
            <w:r w:rsidRPr="00745D71">
              <w:rPr>
                <w:rFonts w:eastAsia="Times New Roman" w:cstheme="minorHAnsi"/>
                <w:b/>
                <w:bCs/>
                <w:sz w:val="12"/>
                <w:szCs w:val="12"/>
              </w:rPr>
              <w:t xml:space="preserve">% </w:t>
            </w:r>
            <w:proofErr w:type="gramStart"/>
            <w:r w:rsidRPr="00745D71">
              <w:rPr>
                <w:rFonts w:eastAsia="Times New Roman" w:cstheme="minorHAnsi"/>
                <w:b/>
                <w:bCs/>
                <w:sz w:val="12"/>
                <w:szCs w:val="12"/>
              </w:rPr>
              <w:t>blasts</w:t>
            </w:r>
            <w:proofErr w:type="gramEnd"/>
            <w:r w:rsidRPr="00745D71">
              <w:rPr>
                <w:rFonts w:eastAsia="Times New Roman" w:cstheme="minorHAnsi"/>
                <w:b/>
                <w:bCs/>
                <w:sz w:val="12"/>
                <w:szCs w:val="12"/>
              </w:rPr>
              <w:t xml:space="preserve"> (peripheral blood)</w:t>
            </w:r>
          </w:p>
        </w:tc>
        <w:tc>
          <w:tcPr>
            <w:tcW w:w="47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C3B7B" w14:textId="77777777" w:rsidR="0075420E" w:rsidRPr="00745D71" w:rsidRDefault="0075420E" w:rsidP="0075420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2"/>
                <w:szCs w:val="12"/>
              </w:rPr>
            </w:pPr>
            <w:r w:rsidRPr="00745D71">
              <w:rPr>
                <w:rFonts w:eastAsia="Times New Roman" w:cstheme="minorHAnsi"/>
                <w:b/>
                <w:bCs/>
                <w:sz w:val="12"/>
                <w:szCs w:val="12"/>
              </w:rPr>
              <w:t>White blood cell count (x10</w:t>
            </w:r>
            <w:r w:rsidRPr="00745D71">
              <w:rPr>
                <w:rFonts w:eastAsia="Times New Roman" w:cstheme="minorHAnsi"/>
                <w:b/>
                <w:bCs/>
                <w:sz w:val="12"/>
                <w:szCs w:val="12"/>
                <w:vertAlign w:val="superscript"/>
              </w:rPr>
              <w:t>9</w:t>
            </w:r>
            <w:r w:rsidRPr="00745D71">
              <w:rPr>
                <w:rFonts w:eastAsia="Times New Roman" w:cstheme="minorHAnsi"/>
                <w:b/>
                <w:bCs/>
                <w:sz w:val="12"/>
                <w:szCs w:val="12"/>
              </w:rPr>
              <w:t>/L)</w:t>
            </w:r>
          </w:p>
        </w:tc>
        <w:tc>
          <w:tcPr>
            <w:tcW w:w="51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2D125" w14:textId="77777777" w:rsidR="0075420E" w:rsidRPr="00745D71" w:rsidRDefault="0075420E" w:rsidP="0075420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2"/>
                <w:szCs w:val="12"/>
              </w:rPr>
            </w:pPr>
            <w:r w:rsidRPr="00745D71">
              <w:rPr>
                <w:rFonts w:eastAsia="Times New Roman" w:cstheme="minorHAnsi"/>
                <w:b/>
                <w:bCs/>
                <w:sz w:val="12"/>
                <w:szCs w:val="12"/>
              </w:rPr>
              <w:t>Platelet count (x10</w:t>
            </w:r>
            <w:r w:rsidRPr="00745D71">
              <w:rPr>
                <w:rFonts w:eastAsia="Times New Roman" w:cstheme="minorHAnsi"/>
                <w:b/>
                <w:bCs/>
                <w:sz w:val="12"/>
                <w:szCs w:val="12"/>
                <w:vertAlign w:val="superscript"/>
              </w:rPr>
              <w:t>3</w:t>
            </w:r>
            <w:r w:rsidRPr="00745D71">
              <w:rPr>
                <w:rFonts w:eastAsia="Times New Roman" w:cstheme="minorHAnsi"/>
                <w:b/>
                <w:bCs/>
                <w:sz w:val="12"/>
                <w:szCs w:val="12"/>
              </w:rPr>
              <w:t>/ml)</w:t>
            </w:r>
          </w:p>
        </w:tc>
        <w:tc>
          <w:tcPr>
            <w:tcW w:w="70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E7533" w14:textId="77777777" w:rsidR="0075420E" w:rsidRPr="00745D71" w:rsidRDefault="0075420E" w:rsidP="0035255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</w:rPr>
            </w:pPr>
            <w:r w:rsidRPr="00745D71">
              <w:rPr>
                <w:rFonts w:eastAsia="Times New Roman" w:cstheme="minorHAnsi"/>
                <w:b/>
                <w:bCs/>
                <w:sz w:val="12"/>
                <w:szCs w:val="12"/>
              </w:rPr>
              <w:t>CD34 status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2E9A2" w14:textId="77777777" w:rsidR="0075420E" w:rsidRPr="00745D71" w:rsidRDefault="0075420E" w:rsidP="0035255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</w:rPr>
            </w:pPr>
            <w:r w:rsidRPr="00745D71">
              <w:rPr>
                <w:rFonts w:eastAsia="Times New Roman" w:cstheme="minorHAnsi"/>
                <w:b/>
                <w:bCs/>
                <w:sz w:val="12"/>
                <w:szCs w:val="12"/>
              </w:rPr>
              <w:t>IDH1/2 status</w:t>
            </w:r>
          </w:p>
        </w:tc>
        <w:tc>
          <w:tcPr>
            <w:tcW w:w="7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9F054" w14:textId="77777777" w:rsidR="0075420E" w:rsidRPr="00745D71" w:rsidRDefault="0075420E" w:rsidP="0035255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</w:rPr>
            </w:pPr>
            <w:r w:rsidRPr="00745D71">
              <w:rPr>
                <w:rFonts w:eastAsia="Times New Roman" w:cstheme="minorHAnsi"/>
                <w:b/>
                <w:bCs/>
                <w:sz w:val="12"/>
                <w:szCs w:val="12"/>
              </w:rPr>
              <w:t>FLT3 status</w:t>
            </w:r>
          </w:p>
        </w:tc>
        <w:tc>
          <w:tcPr>
            <w:tcW w:w="41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57F64" w14:textId="77777777" w:rsidR="0075420E" w:rsidRPr="00745D71" w:rsidRDefault="0075420E" w:rsidP="0035255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</w:rPr>
            </w:pPr>
            <w:r w:rsidRPr="00745D71">
              <w:rPr>
                <w:rFonts w:eastAsia="Times New Roman" w:cstheme="minorHAnsi"/>
                <w:b/>
                <w:bCs/>
                <w:sz w:val="12"/>
                <w:szCs w:val="12"/>
              </w:rPr>
              <w:t>NPM status</w:t>
            </w:r>
          </w:p>
        </w:tc>
        <w:tc>
          <w:tcPr>
            <w:tcW w:w="64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4CDA3" w14:textId="77777777" w:rsidR="0075420E" w:rsidRPr="00745D71" w:rsidRDefault="0075420E" w:rsidP="0035255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</w:rPr>
            </w:pPr>
            <w:r w:rsidRPr="00745D71">
              <w:rPr>
                <w:rFonts w:eastAsia="Times New Roman" w:cstheme="minorHAnsi"/>
                <w:b/>
                <w:bCs/>
                <w:sz w:val="12"/>
                <w:szCs w:val="12"/>
              </w:rPr>
              <w:t>Diagnosis</w:t>
            </w:r>
          </w:p>
        </w:tc>
        <w:tc>
          <w:tcPr>
            <w:tcW w:w="63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1A36E" w14:textId="77777777" w:rsidR="0075420E" w:rsidRPr="00745D71" w:rsidRDefault="0075420E" w:rsidP="0035255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</w:rPr>
            </w:pPr>
            <w:r w:rsidRPr="00745D71">
              <w:rPr>
                <w:rFonts w:eastAsia="Times New Roman" w:cstheme="minorHAnsi"/>
                <w:b/>
                <w:bCs/>
                <w:sz w:val="12"/>
                <w:szCs w:val="12"/>
              </w:rPr>
              <w:t>Treatment history</w:t>
            </w:r>
          </w:p>
        </w:tc>
        <w:tc>
          <w:tcPr>
            <w:tcW w:w="49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79C28" w14:textId="77777777" w:rsidR="0075420E" w:rsidRPr="00745D71" w:rsidRDefault="0075420E" w:rsidP="0075420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2"/>
                <w:szCs w:val="12"/>
              </w:rPr>
            </w:pPr>
            <w:r w:rsidRPr="00745D71">
              <w:rPr>
                <w:rFonts w:eastAsia="Times New Roman" w:cstheme="minorHAnsi"/>
                <w:b/>
                <w:bCs/>
                <w:sz w:val="12"/>
                <w:szCs w:val="12"/>
              </w:rPr>
              <w:t>Age</w:t>
            </w:r>
          </w:p>
        </w:tc>
        <w:tc>
          <w:tcPr>
            <w:tcW w:w="45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EABA1" w14:textId="77777777" w:rsidR="0075420E" w:rsidRPr="00745D71" w:rsidRDefault="0075420E" w:rsidP="0035255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</w:rPr>
            </w:pPr>
            <w:r w:rsidRPr="00745D71">
              <w:rPr>
                <w:rFonts w:eastAsia="Times New Roman" w:cstheme="minorHAnsi"/>
                <w:b/>
                <w:bCs/>
                <w:sz w:val="12"/>
                <w:szCs w:val="12"/>
              </w:rPr>
              <w:t>Gender</w:t>
            </w:r>
          </w:p>
        </w:tc>
        <w:tc>
          <w:tcPr>
            <w:tcW w:w="6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B3E7E" w14:textId="77777777" w:rsidR="0075420E" w:rsidRPr="00745D71" w:rsidRDefault="0075420E" w:rsidP="0035255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</w:rPr>
            </w:pPr>
            <w:r w:rsidRPr="00745D71">
              <w:rPr>
                <w:rFonts w:eastAsia="Times New Roman" w:cstheme="minorHAnsi"/>
                <w:b/>
                <w:bCs/>
                <w:sz w:val="12"/>
                <w:szCs w:val="12"/>
              </w:rPr>
              <w:t>Ethnicity</w:t>
            </w:r>
          </w:p>
        </w:tc>
      </w:tr>
      <w:tr w:rsidR="0035255F" w:rsidRPr="0075420E" w14:paraId="69A5928A" w14:textId="77777777" w:rsidTr="00745D71">
        <w:trPr>
          <w:trHeight w:val="360"/>
        </w:trPr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79D98" w14:textId="77777777" w:rsidR="0075420E" w:rsidRPr="00745D71" w:rsidRDefault="0075420E" w:rsidP="0075420E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CTG-2227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5BED1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M4 (myelomonocytic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60F4C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Not available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5B95D" w14:textId="77777777" w:rsidR="0075420E" w:rsidRPr="00745D71" w:rsidRDefault="0075420E" w:rsidP="0075420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89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50E35" w14:textId="77777777" w:rsidR="0075420E" w:rsidRPr="00745D71" w:rsidRDefault="0075420E" w:rsidP="0075420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288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EF6E6" w14:textId="77777777" w:rsidR="0075420E" w:rsidRPr="00745D71" w:rsidRDefault="0075420E" w:rsidP="0075420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5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2A1C1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CD34+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45EE7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IDH1 mutant (R132H)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98C13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ITD mutant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F8BAC" w14:textId="62D931E8" w:rsidR="0075420E" w:rsidRPr="00745D71" w:rsidRDefault="0075420E" w:rsidP="0075420E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mut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E05FF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Relapsed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8F08A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Pretreated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09CFF" w14:textId="77777777" w:rsidR="0075420E" w:rsidRPr="00745D71" w:rsidRDefault="0075420E" w:rsidP="0075420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59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3CBAF" w14:textId="1781BE3C" w:rsidR="0075420E" w:rsidRPr="00745D71" w:rsidRDefault="005474AD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F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9EBBC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Caucasian</w:t>
            </w:r>
          </w:p>
        </w:tc>
      </w:tr>
      <w:tr w:rsidR="0035255F" w:rsidRPr="0075420E" w14:paraId="2CB5215C" w14:textId="77777777" w:rsidTr="00745D71">
        <w:trPr>
          <w:trHeight w:val="360"/>
        </w:trPr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3B318" w14:textId="77777777" w:rsidR="0075420E" w:rsidRPr="00745D71" w:rsidRDefault="0075420E" w:rsidP="0075420E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CTG-2229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A55F8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M1 (without maturation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0D20D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46, XY, del(</w:t>
            </w:r>
            <w:proofErr w:type="gramStart"/>
            <w:r w:rsidRPr="00745D71">
              <w:rPr>
                <w:rFonts w:eastAsia="Times New Roman" w:cstheme="minorHAnsi"/>
                <w:sz w:val="12"/>
                <w:szCs w:val="12"/>
              </w:rPr>
              <w:t>2)(</w:t>
            </w:r>
            <w:proofErr w:type="gramEnd"/>
            <w:r w:rsidRPr="00745D71">
              <w:rPr>
                <w:rFonts w:eastAsia="Times New Roman" w:cstheme="minorHAnsi"/>
                <w:sz w:val="12"/>
                <w:szCs w:val="12"/>
              </w:rPr>
              <w:t>p13p23), t(4;13)(q31;q34), add(4)(q25), del(6)(q13q25), t(9;22)(q34;q11.2), del(10)(q24), add(16)(q24) [20]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71717" w14:textId="77777777" w:rsidR="0075420E" w:rsidRPr="00745D71" w:rsidRDefault="0075420E" w:rsidP="0075420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95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D8315" w14:textId="77777777" w:rsidR="0075420E" w:rsidRPr="00745D71" w:rsidRDefault="0075420E" w:rsidP="0075420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134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A792B" w14:textId="77777777" w:rsidR="0075420E" w:rsidRPr="00745D71" w:rsidRDefault="0075420E" w:rsidP="0075420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1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75DD4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CD34+ bright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78DEB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IDH1 mutant (R132C)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C4C88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Wild type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0E748" w14:textId="77777777" w:rsidR="0075420E" w:rsidRPr="00745D71" w:rsidRDefault="0075420E" w:rsidP="0075420E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Wild type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581F4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Refractory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774D0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Pretreated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91D1D" w14:textId="77777777" w:rsidR="0075420E" w:rsidRPr="00745D71" w:rsidRDefault="0075420E" w:rsidP="0075420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53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EBB4D" w14:textId="29D5F071" w:rsidR="0075420E" w:rsidRPr="00745D71" w:rsidRDefault="005474AD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M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443AE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Caucasian</w:t>
            </w:r>
          </w:p>
        </w:tc>
      </w:tr>
      <w:tr w:rsidR="0035255F" w:rsidRPr="0075420E" w14:paraId="48E81021" w14:textId="77777777" w:rsidTr="00745D71">
        <w:trPr>
          <w:trHeight w:val="360"/>
        </w:trPr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D9446" w14:textId="77777777" w:rsidR="0075420E" w:rsidRPr="00745D71" w:rsidRDefault="0075420E" w:rsidP="0075420E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CTG-2232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E10B4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NO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3A9FA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Normal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C9477" w14:textId="77777777" w:rsidR="0075420E" w:rsidRPr="00745D71" w:rsidRDefault="0075420E" w:rsidP="0075420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Not available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87F5B" w14:textId="77777777" w:rsidR="0075420E" w:rsidRPr="00745D71" w:rsidRDefault="0075420E" w:rsidP="0075420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43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AB600" w14:textId="77777777" w:rsidR="0075420E" w:rsidRPr="00745D71" w:rsidRDefault="0075420E" w:rsidP="0075420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5063A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Not available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CAC06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Wild type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02A91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ITD mutant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D9BA0" w14:textId="2F8590F8" w:rsidR="0075420E" w:rsidRPr="00745D71" w:rsidRDefault="0075420E" w:rsidP="0075420E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mut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7FD47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De novo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C5ED3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Naïve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EA9FF" w14:textId="77777777" w:rsidR="0075420E" w:rsidRPr="00745D71" w:rsidRDefault="0075420E" w:rsidP="0075420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54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C55A2" w14:textId="378D2608" w:rsidR="0075420E" w:rsidRPr="00745D71" w:rsidRDefault="005474AD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F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DF1F5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Caucasian</w:t>
            </w:r>
          </w:p>
        </w:tc>
      </w:tr>
      <w:tr w:rsidR="0035255F" w:rsidRPr="0075420E" w14:paraId="3E155645" w14:textId="77777777" w:rsidTr="00745D71">
        <w:trPr>
          <w:trHeight w:val="360"/>
        </w:trPr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FB0D0" w14:textId="77777777" w:rsidR="0075420E" w:rsidRPr="00745D71" w:rsidRDefault="0075420E" w:rsidP="0075420E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CTG-2233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EC17B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AML-MLD; prior MDS/MP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13BB6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 xml:space="preserve">47, XX, </w:t>
            </w:r>
            <w:proofErr w:type="gramStart"/>
            <w:r w:rsidRPr="00745D71">
              <w:rPr>
                <w:rFonts w:eastAsia="Times New Roman" w:cstheme="minorHAnsi"/>
                <w:sz w:val="12"/>
                <w:szCs w:val="12"/>
              </w:rPr>
              <w:t>inv(</w:t>
            </w:r>
            <w:proofErr w:type="gramEnd"/>
            <w:r w:rsidRPr="00745D71">
              <w:rPr>
                <w:rFonts w:eastAsia="Times New Roman" w:cstheme="minorHAnsi"/>
                <w:sz w:val="12"/>
                <w:szCs w:val="12"/>
              </w:rPr>
              <w:t>10)(p11.2q21.2)c, +13 [6]/46, XX, inv(10)(p11.2q21.2)c [14]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C9F84" w14:textId="77777777" w:rsidR="0075420E" w:rsidRPr="00745D71" w:rsidRDefault="0075420E" w:rsidP="0075420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21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06219" w14:textId="77777777" w:rsidR="0075420E" w:rsidRPr="00745D71" w:rsidRDefault="0075420E" w:rsidP="0075420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128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01614" w14:textId="77777777" w:rsidR="0075420E" w:rsidRPr="00745D71" w:rsidRDefault="0075420E" w:rsidP="0075420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2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BAB32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CD34+ small subset/variable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38444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IDH2 mutant (R140Q)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5FC25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ITD mutant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6F04F" w14:textId="77777777" w:rsidR="0075420E" w:rsidRPr="00745D71" w:rsidRDefault="0075420E" w:rsidP="0075420E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Wild type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DCA83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Secondary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EC5D4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Pretreated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81F5F" w14:textId="77777777" w:rsidR="0075420E" w:rsidRPr="00745D71" w:rsidRDefault="0075420E" w:rsidP="0075420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75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852AE" w14:textId="6184DF3F" w:rsidR="0075420E" w:rsidRPr="00745D71" w:rsidRDefault="005474AD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F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8CEE1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Not available</w:t>
            </w:r>
          </w:p>
        </w:tc>
      </w:tr>
      <w:tr w:rsidR="0035255F" w:rsidRPr="0075420E" w14:paraId="4B170716" w14:textId="77777777" w:rsidTr="00745D71">
        <w:trPr>
          <w:trHeight w:val="360"/>
        </w:trPr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B6850" w14:textId="77777777" w:rsidR="0075420E" w:rsidRPr="00745D71" w:rsidRDefault="0075420E" w:rsidP="0075420E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CTG-2234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D9756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NO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382A8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Normal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8144B" w14:textId="77777777" w:rsidR="0075420E" w:rsidRPr="00745D71" w:rsidRDefault="0075420E" w:rsidP="0075420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92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F29A2" w14:textId="77777777" w:rsidR="0075420E" w:rsidRPr="00745D71" w:rsidRDefault="0075420E" w:rsidP="0075420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96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D0205" w14:textId="77777777" w:rsidR="0075420E" w:rsidRPr="00745D71" w:rsidRDefault="0075420E" w:rsidP="0075420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38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34F4F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CD34+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66D33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Wild type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8461E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ITD mutant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6F233" w14:textId="1F9A45C8" w:rsidR="0075420E" w:rsidRPr="00745D71" w:rsidRDefault="0075420E" w:rsidP="0075420E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mut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64765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De novo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DE8B8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Naïve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5E4CA" w14:textId="77777777" w:rsidR="0075420E" w:rsidRPr="00745D71" w:rsidRDefault="0075420E" w:rsidP="0075420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39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6DC4C" w14:textId="147E0FCB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M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E0AF3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Caucasian</w:t>
            </w:r>
          </w:p>
        </w:tc>
      </w:tr>
      <w:tr w:rsidR="0035255F" w:rsidRPr="0075420E" w14:paraId="522A7A50" w14:textId="77777777" w:rsidTr="00745D71">
        <w:trPr>
          <w:trHeight w:val="360"/>
        </w:trPr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7A5BE" w14:textId="77777777" w:rsidR="0075420E" w:rsidRPr="00745D71" w:rsidRDefault="0075420E" w:rsidP="0075420E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CTG-223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E4032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AML-MLD; prior MP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16D4B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 xml:space="preserve">46, XY, </w:t>
            </w:r>
            <w:proofErr w:type="gramStart"/>
            <w:r w:rsidRPr="00745D71">
              <w:rPr>
                <w:rFonts w:eastAsia="Times New Roman" w:cstheme="minorHAnsi"/>
                <w:sz w:val="12"/>
                <w:szCs w:val="12"/>
              </w:rPr>
              <w:t>del(</w:t>
            </w:r>
            <w:proofErr w:type="gramEnd"/>
            <w:r w:rsidRPr="00745D71">
              <w:rPr>
                <w:rFonts w:eastAsia="Times New Roman" w:cstheme="minorHAnsi"/>
                <w:sz w:val="12"/>
                <w:szCs w:val="12"/>
              </w:rPr>
              <w:t>20)(q11.2q13.1) [20]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AB9C1" w14:textId="77777777" w:rsidR="0075420E" w:rsidRPr="00745D71" w:rsidRDefault="0075420E" w:rsidP="0075420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89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4F3FC" w14:textId="77777777" w:rsidR="0075420E" w:rsidRPr="00745D71" w:rsidRDefault="0075420E" w:rsidP="0075420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155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0E056" w14:textId="77777777" w:rsidR="0075420E" w:rsidRPr="00745D71" w:rsidRDefault="0075420E" w:rsidP="0075420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4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B429F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CD34+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79F82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Wild type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F1E96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Wild type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52A98" w14:textId="77777777" w:rsidR="0075420E" w:rsidRPr="00745D71" w:rsidRDefault="0075420E" w:rsidP="0075420E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Wild type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FFBB5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Secondary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83D93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Pretreated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EFCC1" w14:textId="77777777" w:rsidR="0075420E" w:rsidRPr="00745D71" w:rsidRDefault="0075420E" w:rsidP="0075420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66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3557A" w14:textId="00D424F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M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2E93D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Caucasian</w:t>
            </w:r>
          </w:p>
        </w:tc>
      </w:tr>
      <w:tr w:rsidR="0035255F" w:rsidRPr="0075420E" w14:paraId="788CD5A5" w14:textId="77777777" w:rsidTr="00745D71">
        <w:trPr>
          <w:trHeight w:val="360"/>
        </w:trPr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32EE5" w14:textId="77777777" w:rsidR="0075420E" w:rsidRPr="00745D71" w:rsidRDefault="0075420E" w:rsidP="0075420E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CTG-2236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AED3F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proofErr w:type="spellStart"/>
            <w:r w:rsidRPr="00745D71">
              <w:rPr>
                <w:rFonts w:eastAsia="Times New Roman" w:cstheme="minorHAnsi"/>
                <w:sz w:val="12"/>
                <w:szCs w:val="12"/>
              </w:rPr>
              <w:t>Biphenotypic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C4C80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46, XY, der(7)t(7;</w:t>
            </w:r>
            <w:proofErr w:type="gramStart"/>
            <w:r w:rsidRPr="00745D71">
              <w:rPr>
                <w:rFonts w:eastAsia="Times New Roman" w:cstheme="minorHAnsi"/>
                <w:sz w:val="12"/>
                <w:szCs w:val="12"/>
              </w:rPr>
              <w:t>13)(</w:t>
            </w:r>
            <w:proofErr w:type="gramEnd"/>
            <w:r w:rsidRPr="00745D71">
              <w:rPr>
                <w:rFonts w:eastAsia="Times New Roman" w:cstheme="minorHAnsi"/>
                <w:sz w:val="12"/>
                <w:szCs w:val="12"/>
              </w:rPr>
              <w:t>q22;q13) [13]/48, idem, +9, +13 [7]/47, XY, +12 [1]/48, XY, +12, +13 [1]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F9056" w14:textId="77777777" w:rsidR="0075420E" w:rsidRPr="00745D71" w:rsidRDefault="0075420E" w:rsidP="0075420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Not available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0F1CE" w14:textId="77777777" w:rsidR="0075420E" w:rsidRPr="00745D71" w:rsidRDefault="0075420E" w:rsidP="0075420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246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95F5F" w14:textId="77777777" w:rsidR="0075420E" w:rsidRPr="00745D71" w:rsidRDefault="0075420E" w:rsidP="0075420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Not available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CC350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CD34+ bright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D9B06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Not available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0E92E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ITD mutant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E65CD" w14:textId="77777777" w:rsidR="0075420E" w:rsidRPr="00745D71" w:rsidRDefault="0075420E" w:rsidP="0075420E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Wild type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42604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Not available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3384E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Naïve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3BB70" w14:textId="77777777" w:rsidR="0075420E" w:rsidRPr="00745D71" w:rsidRDefault="0075420E" w:rsidP="0075420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75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A8CE1" w14:textId="7261E68A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M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B81BB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Not available</w:t>
            </w:r>
          </w:p>
        </w:tc>
      </w:tr>
      <w:tr w:rsidR="0035255F" w:rsidRPr="0075420E" w14:paraId="1BF3E76E" w14:textId="77777777" w:rsidTr="00745D71">
        <w:trPr>
          <w:trHeight w:val="360"/>
        </w:trPr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D1EAA" w14:textId="77777777" w:rsidR="0075420E" w:rsidRPr="00745D71" w:rsidRDefault="0075420E" w:rsidP="0075420E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CTG-2238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E4630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M4 (myelomonocytic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75E87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Normal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238A3" w14:textId="77777777" w:rsidR="0075420E" w:rsidRPr="00745D71" w:rsidRDefault="0075420E" w:rsidP="0075420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89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385A7" w14:textId="77777777" w:rsidR="0075420E" w:rsidRPr="00745D71" w:rsidRDefault="0075420E" w:rsidP="0075420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180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B3999" w14:textId="77777777" w:rsidR="0075420E" w:rsidRPr="00745D71" w:rsidRDefault="0075420E" w:rsidP="0075420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48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D8BEF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CD34+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E1223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Wild type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A9909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ITD mutant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DE3B0" w14:textId="77777777" w:rsidR="0075420E" w:rsidRPr="00745D71" w:rsidRDefault="0075420E" w:rsidP="0075420E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Wild type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47C53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De novo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26E7F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Naïve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5B8CE" w14:textId="77777777" w:rsidR="0075420E" w:rsidRPr="00745D71" w:rsidRDefault="0075420E" w:rsidP="0075420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55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F994C" w14:textId="45C2D5E5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M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8B6A7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Caucasian</w:t>
            </w:r>
          </w:p>
        </w:tc>
      </w:tr>
      <w:tr w:rsidR="0035255F" w:rsidRPr="0075420E" w14:paraId="11F6B090" w14:textId="77777777" w:rsidTr="00745D71">
        <w:trPr>
          <w:trHeight w:val="360"/>
        </w:trPr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23ABA" w14:textId="77777777" w:rsidR="0075420E" w:rsidRPr="00745D71" w:rsidRDefault="0075420E" w:rsidP="0075420E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CTG-2239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3F49F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NO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C45C3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Normal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D270C" w14:textId="77777777" w:rsidR="0075420E" w:rsidRPr="00745D71" w:rsidRDefault="0075420E" w:rsidP="0075420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96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FF610" w14:textId="77777777" w:rsidR="0075420E" w:rsidRPr="00745D71" w:rsidRDefault="0075420E" w:rsidP="0075420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264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FA392" w14:textId="77777777" w:rsidR="0075420E" w:rsidRPr="00745D71" w:rsidRDefault="0075420E" w:rsidP="0075420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79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2F720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CD34+ small subset/variable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F4D5C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Wild type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787E1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Not available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4AB31" w14:textId="2D5D76E0" w:rsidR="0075420E" w:rsidRPr="00745D71" w:rsidRDefault="0075420E" w:rsidP="0075420E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mut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83239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De novo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B69C2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Naïve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50207" w14:textId="77777777" w:rsidR="0075420E" w:rsidRPr="00745D71" w:rsidRDefault="0075420E" w:rsidP="0075420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79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BBC7B" w14:textId="17104440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M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A90ED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Black or African American</w:t>
            </w:r>
          </w:p>
        </w:tc>
      </w:tr>
      <w:tr w:rsidR="0035255F" w:rsidRPr="0075420E" w14:paraId="2ABEA449" w14:textId="77777777" w:rsidTr="00745D71">
        <w:trPr>
          <w:trHeight w:val="360"/>
        </w:trPr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03D55" w14:textId="77777777" w:rsidR="0075420E" w:rsidRPr="00745D71" w:rsidRDefault="0075420E" w:rsidP="0075420E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CTG-224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DC87D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AML (11q23 abnormalities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11862" w14:textId="314AA8BD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46, XY, t(9;</w:t>
            </w:r>
            <w:proofErr w:type="gramStart"/>
            <w:r w:rsidRPr="00745D71">
              <w:rPr>
                <w:rFonts w:eastAsia="Times New Roman" w:cstheme="minorHAnsi"/>
                <w:sz w:val="12"/>
                <w:szCs w:val="12"/>
              </w:rPr>
              <w:t>11)(</w:t>
            </w:r>
            <w:proofErr w:type="gramEnd"/>
            <w:r w:rsidRPr="00745D71">
              <w:rPr>
                <w:rFonts w:eastAsia="Times New Roman" w:cstheme="minorHAnsi"/>
                <w:sz w:val="12"/>
                <w:szCs w:val="12"/>
              </w:rPr>
              <w:t>p22;q23), add(10)(q24) [5]/46, XY [5]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1518D" w14:textId="77777777" w:rsidR="0075420E" w:rsidRPr="00745D71" w:rsidRDefault="0075420E" w:rsidP="0075420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91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26212" w14:textId="77777777" w:rsidR="0075420E" w:rsidRPr="00745D71" w:rsidRDefault="0075420E" w:rsidP="0075420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109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909D4" w14:textId="77777777" w:rsidR="0075420E" w:rsidRPr="00745D71" w:rsidRDefault="0075420E" w:rsidP="0075420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99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AFA2E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CD34-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CB3B1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Wild type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6663E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Wild type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D234E" w14:textId="77777777" w:rsidR="0075420E" w:rsidRPr="00745D71" w:rsidRDefault="0075420E" w:rsidP="0075420E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Wild type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02574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De novo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99CE0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Naïve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3E6AA" w14:textId="77777777" w:rsidR="0075420E" w:rsidRPr="00745D71" w:rsidRDefault="0075420E" w:rsidP="0075420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75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4BE75" w14:textId="6528DB58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M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B58E8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Not available</w:t>
            </w:r>
          </w:p>
        </w:tc>
      </w:tr>
      <w:tr w:rsidR="0035255F" w:rsidRPr="0075420E" w14:paraId="360B3002" w14:textId="77777777" w:rsidTr="00745D71">
        <w:trPr>
          <w:trHeight w:val="360"/>
        </w:trPr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13C7D" w14:textId="77777777" w:rsidR="0075420E" w:rsidRPr="00745D71" w:rsidRDefault="0075420E" w:rsidP="0075420E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CTG-2453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A7B8D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AML-MLD; prior MD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298AE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Normal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8177D" w14:textId="77777777" w:rsidR="0075420E" w:rsidRPr="00745D71" w:rsidRDefault="0075420E" w:rsidP="0075420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89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9ECCE" w14:textId="77777777" w:rsidR="0075420E" w:rsidRPr="00745D71" w:rsidRDefault="0075420E" w:rsidP="0075420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162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E5EDF" w14:textId="77777777" w:rsidR="0075420E" w:rsidRPr="00745D71" w:rsidRDefault="0075420E" w:rsidP="0075420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37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A6828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CD34+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A8386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Wild type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47FFA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Non-ITD mutant (V579A)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E5A90" w14:textId="4841E715" w:rsidR="0075420E" w:rsidRPr="00745D71" w:rsidRDefault="0075420E" w:rsidP="0075420E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mut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4F763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Secondary; refractory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39032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Pretreated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F91FA" w14:textId="77777777" w:rsidR="0075420E" w:rsidRPr="00745D71" w:rsidRDefault="0075420E" w:rsidP="0075420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Not available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FE60F" w14:textId="72C49BA0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M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996CD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Not available</w:t>
            </w:r>
          </w:p>
        </w:tc>
      </w:tr>
      <w:tr w:rsidR="0035255F" w:rsidRPr="0075420E" w14:paraId="24B1B5B9" w14:textId="77777777" w:rsidTr="00745D71">
        <w:trPr>
          <w:trHeight w:val="360"/>
        </w:trPr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D8807" w14:textId="77777777" w:rsidR="0075420E" w:rsidRPr="00745D71" w:rsidRDefault="0075420E" w:rsidP="0075420E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CTG-2456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8636F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NO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B92EF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46, XX, del(</w:t>
            </w:r>
            <w:proofErr w:type="gramStart"/>
            <w:r w:rsidRPr="00745D71">
              <w:rPr>
                <w:rFonts w:eastAsia="Times New Roman" w:cstheme="minorHAnsi"/>
                <w:sz w:val="12"/>
                <w:szCs w:val="12"/>
              </w:rPr>
              <w:t>7)(</w:t>
            </w:r>
            <w:proofErr w:type="gramEnd"/>
            <w:r w:rsidRPr="00745D71">
              <w:rPr>
                <w:rFonts w:eastAsia="Times New Roman" w:cstheme="minorHAnsi"/>
                <w:sz w:val="12"/>
                <w:szCs w:val="12"/>
              </w:rPr>
              <w:t>q22q36) [15]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0AD18" w14:textId="77777777" w:rsidR="0075420E" w:rsidRPr="00745D71" w:rsidRDefault="0075420E" w:rsidP="0075420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75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D5C7F" w14:textId="77777777" w:rsidR="0075420E" w:rsidRPr="00745D71" w:rsidRDefault="0075420E" w:rsidP="0075420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179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22166" w14:textId="77777777" w:rsidR="0075420E" w:rsidRPr="00745D71" w:rsidRDefault="0075420E" w:rsidP="0075420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39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7EE71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CD34+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33B38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Wild type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3A8D7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Wild type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0FD40" w14:textId="77777777" w:rsidR="0075420E" w:rsidRPr="00745D71" w:rsidRDefault="0075420E" w:rsidP="0075420E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Wild type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03C1F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De novo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F29C3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Pretreated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1CFAA" w14:textId="77777777" w:rsidR="0075420E" w:rsidRPr="00745D71" w:rsidRDefault="0075420E" w:rsidP="0075420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Not available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8A4F1" w14:textId="4C8BA01F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F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C98E1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Caucasian</w:t>
            </w:r>
          </w:p>
        </w:tc>
      </w:tr>
      <w:tr w:rsidR="0035255F" w:rsidRPr="0075420E" w14:paraId="09AAD0FA" w14:textId="77777777" w:rsidTr="00745D71">
        <w:trPr>
          <w:trHeight w:val="360"/>
        </w:trPr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546B5" w14:textId="77777777" w:rsidR="0075420E" w:rsidRPr="00745D71" w:rsidRDefault="0075420E" w:rsidP="0075420E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CTG-2457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6790E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NO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EC5C3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44, XY, der(3)t(3;11)(p21;q13), del(5)(q?15q?34), del(6)(q12), der(7)t(6;7)(q12;p15), -11, der(17)t(11;17)(p11.2;p11.2), -18 [11]/44, idem, -del(6)(q12), +</w:t>
            </w:r>
            <w:proofErr w:type="spellStart"/>
            <w:r w:rsidRPr="00745D71">
              <w:rPr>
                <w:rFonts w:eastAsia="Times New Roman" w:cstheme="minorHAnsi"/>
                <w:sz w:val="12"/>
                <w:szCs w:val="12"/>
              </w:rPr>
              <w:t>i</w:t>
            </w:r>
            <w:proofErr w:type="spellEnd"/>
            <w:r w:rsidRPr="00745D71">
              <w:rPr>
                <w:rFonts w:eastAsia="Times New Roman" w:cstheme="minorHAnsi"/>
                <w:sz w:val="12"/>
                <w:szCs w:val="12"/>
              </w:rPr>
              <w:t xml:space="preserve">(6)(p10) [5]/44, </w:t>
            </w:r>
            <w:r w:rsidRPr="00745D71">
              <w:rPr>
                <w:rFonts w:eastAsia="Times New Roman" w:cstheme="minorHAnsi"/>
                <w:sz w:val="12"/>
                <w:szCs w:val="12"/>
              </w:rPr>
              <w:lastRenderedPageBreak/>
              <w:t>idem, -Y, +</w:t>
            </w:r>
            <w:proofErr w:type="spellStart"/>
            <w:r w:rsidRPr="00745D71">
              <w:rPr>
                <w:rFonts w:eastAsia="Times New Roman" w:cstheme="minorHAnsi"/>
                <w:sz w:val="12"/>
                <w:szCs w:val="12"/>
              </w:rPr>
              <w:t>i</w:t>
            </w:r>
            <w:proofErr w:type="spellEnd"/>
            <w:r w:rsidRPr="00745D71">
              <w:rPr>
                <w:rFonts w:eastAsia="Times New Roman" w:cstheme="minorHAnsi"/>
                <w:sz w:val="12"/>
                <w:szCs w:val="12"/>
              </w:rPr>
              <w:t>(Y)(q10), -del(6)(q12), +</w:t>
            </w:r>
            <w:proofErr w:type="spellStart"/>
            <w:r w:rsidRPr="00745D71">
              <w:rPr>
                <w:rFonts w:eastAsia="Times New Roman" w:cstheme="minorHAnsi"/>
                <w:sz w:val="12"/>
                <w:szCs w:val="12"/>
              </w:rPr>
              <w:t>i</w:t>
            </w:r>
            <w:proofErr w:type="spellEnd"/>
            <w:r w:rsidRPr="00745D71">
              <w:rPr>
                <w:rFonts w:eastAsia="Times New Roman" w:cstheme="minorHAnsi"/>
                <w:sz w:val="12"/>
                <w:szCs w:val="12"/>
              </w:rPr>
              <w:t>(6)(p10) [4]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57BBF" w14:textId="77777777" w:rsidR="0075420E" w:rsidRPr="00745D71" w:rsidRDefault="0075420E" w:rsidP="0075420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lastRenderedPageBreak/>
              <w:t>60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900D1" w14:textId="77777777" w:rsidR="0075420E" w:rsidRPr="00745D71" w:rsidRDefault="0075420E" w:rsidP="0075420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97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10EC4" w14:textId="77777777" w:rsidR="0075420E" w:rsidRPr="00745D71" w:rsidRDefault="0075420E" w:rsidP="0075420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5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061EE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CD34+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98A27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Wild type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5D7D4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Wild type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5BBCF" w14:textId="77777777" w:rsidR="0075420E" w:rsidRPr="00745D71" w:rsidRDefault="0075420E" w:rsidP="0075420E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Wild type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294DE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De novo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5E9FC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Naïve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E3128" w14:textId="77777777" w:rsidR="0075420E" w:rsidRPr="00745D71" w:rsidRDefault="0075420E" w:rsidP="0075420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Not available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07F61" w14:textId="516A95F3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M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3A0C0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Caucasian</w:t>
            </w:r>
          </w:p>
        </w:tc>
      </w:tr>
      <w:tr w:rsidR="0035255F" w:rsidRPr="0075420E" w14:paraId="0B580941" w14:textId="77777777" w:rsidTr="00745D71">
        <w:trPr>
          <w:trHeight w:val="360"/>
        </w:trPr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FB785" w14:textId="77777777" w:rsidR="0075420E" w:rsidRPr="00745D71" w:rsidRDefault="0075420E" w:rsidP="0075420E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CTG-270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06C11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M2 (with maturation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EA0AA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45, X, -Y [5]/46, XY [3]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68775" w14:textId="77777777" w:rsidR="0075420E" w:rsidRPr="00745D71" w:rsidRDefault="0075420E" w:rsidP="0075420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85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743FB" w14:textId="77777777" w:rsidR="0075420E" w:rsidRPr="00745D71" w:rsidRDefault="0075420E" w:rsidP="0075420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96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7E207" w14:textId="77777777" w:rsidR="0075420E" w:rsidRPr="00745D71" w:rsidRDefault="0075420E" w:rsidP="0075420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4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70B52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Not available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A2E64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Not available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297DB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Wild type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88B1E" w14:textId="79E9DF08" w:rsidR="0075420E" w:rsidRPr="00745D71" w:rsidRDefault="0075420E" w:rsidP="0075420E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mut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DE095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De novo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D7025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Pretreated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4283C" w14:textId="77777777" w:rsidR="0075420E" w:rsidRPr="00745D71" w:rsidRDefault="0075420E" w:rsidP="0075420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Not available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87C1B" w14:textId="7C32EA09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M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E10D0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Caucasian</w:t>
            </w:r>
          </w:p>
        </w:tc>
      </w:tr>
      <w:tr w:rsidR="0035255F" w:rsidRPr="0075420E" w14:paraId="16B1C11E" w14:textId="77777777" w:rsidTr="00745D71">
        <w:trPr>
          <w:trHeight w:val="360"/>
        </w:trPr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7C8AC" w14:textId="77777777" w:rsidR="0075420E" w:rsidRPr="00745D71" w:rsidRDefault="0075420E" w:rsidP="0075420E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CTG-2701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A41F4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M5 (monocytic; M5a and M5b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114D1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Normal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87456" w14:textId="77777777" w:rsidR="0075420E" w:rsidRPr="00745D71" w:rsidRDefault="0075420E" w:rsidP="0075420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40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3DBFC" w14:textId="77777777" w:rsidR="0075420E" w:rsidRPr="00745D71" w:rsidRDefault="0075420E" w:rsidP="0075420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166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B3D19" w14:textId="77777777" w:rsidR="0075420E" w:rsidRPr="00745D71" w:rsidRDefault="0075420E" w:rsidP="0075420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29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3A6CB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CD34+ dim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2BB38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Not available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54EC1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ITD mutant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AFBE2" w14:textId="211F3CA8" w:rsidR="0075420E" w:rsidRPr="00745D71" w:rsidRDefault="0075420E" w:rsidP="0075420E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mut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DE8AA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De novo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39A3F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Naïve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15096" w14:textId="77777777" w:rsidR="0075420E" w:rsidRPr="00745D71" w:rsidRDefault="0075420E" w:rsidP="0075420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Not available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D3AF8" w14:textId="7B7981E6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M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C29F0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Caucasian</w:t>
            </w:r>
          </w:p>
        </w:tc>
      </w:tr>
      <w:tr w:rsidR="0035255F" w:rsidRPr="0075420E" w14:paraId="485267A6" w14:textId="77777777" w:rsidTr="00745D71">
        <w:trPr>
          <w:trHeight w:val="360"/>
        </w:trPr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A6913" w14:textId="77777777" w:rsidR="0075420E" w:rsidRPr="00745D71" w:rsidRDefault="0075420E" w:rsidP="0075420E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CTG-2702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DDB31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M4 (myelomonocytic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E9FBF" w14:textId="183835B3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46, X, -Y, +8 [13]/46, XY [2]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33E06" w14:textId="77777777" w:rsidR="0075420E" w:rsidRPr="00745D71" w:rsidRDefault="0075420E" w:rsidP="0075420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38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F4BA4" w14:textId="77777777" w:rsidR="0075420E" w:rsidRPr="00745D71" w:rsidRDefault="0075420E" w:rsidP="0075420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149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595CB" w14:textId="77777777" w:rsidR="0075420E" w:rsidRPr="00745D71" w:rsidRDefault="0075420E" w:rsidP="0075420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50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03D9A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Not available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800E7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Not available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79474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Wild type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70D9F" w14:textId="37E11A99" w:rsidR="0075420E" w:rsidRPr="00745D71" w:rsidRDefault="0075420E" w:rsidP="0075420E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N/A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23A51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Relapsed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4200C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Pretreated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E5867" w14:textId="77777777" w:rsidR="0075420E" w:rsidRPr="00745D71" w:rsidRDefault="0075420E" w:rsidP="0075420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Not available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264EC" w14:textId="00F5C12B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M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69516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Caucasian</w:t>
            </w:r>
          </w:p>
        </w:tc>
      </w:tr>
      <w:tr w:rsidR="0035255F" w:rsidRPr="0075420E" w14:paraId="75B15BE7" w14:textId="77777777" w:rsidTr="00745D71">
        <w:trPr>
          <w:trHeight w:val="360"/>
        </w:trPr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F3269" w14:textId="77777777" w:rsidR="0075420E" w:rsidRPr="00745D71" w:rsidRDefault="0075420E" w:rsidP="0075420E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CTG-2704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D973A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M1 (without maturation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F3E93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Normal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05136" w14:textId="77777777" w:rsidR="0075420E" w:rsidRPr="00745D71" w:rsidRDefault="0075420E" w:rsidP="0075420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82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86D37" w14:textId="77777777" w:rsidR="0075420E" w:rsidRPr="00745D71" w:rsidRDefault="0075420E" w:rsidP="0075420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143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2C6B3" w14:textId="77777777" w:rsidR="0075420E" w:rsidRPr="00745D71" w:rsidRDefault="0075420E" w:rsidP="0075420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3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D9433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CD34-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B33D4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Not available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03AE9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ITD mutant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0CFE5" w14:textId="2178A59B" w:rsidR="0075420E" w:rsidRPr="00745D71" w:rsidRDefault="0075420E" w:rsidP="0075420E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N/A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43019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De novo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619DB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Naïve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AD130" w14:textId="77777777" w:rsidR="0075420E" w:rsidRPr="00745D71" w:rsidRDefault="0075420E" w:rsidP="0075420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Not available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7BDD5" w14:textId="72993B9A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F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A7258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Caucasian</w:t>
            </w:r>
          </w:p>
        </w:tc>
      </w:tr>
      <w:tr w:rsidR="0035255F" w:rsidRPr="0075420E" w14:paraId="2BE84897" w14:textId="77777777" w:rsidTr="00745D71">
        <w:trPr>
          <w:trHeight w:val="360"/>
        </w:trPr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FA721" w14:textId="77777777" w:rsidR="0075420E" w:rsidRPr="00745D71" w:rsidRDefault="0075420E" w:rsidP="0075420E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CTG-2774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B5A5B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Not availabl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625D5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Normal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62EE1" w14:textId="77777777" w:rsidR="0075420E" w:rsidRPr="00745D71" w:rsidRDefault="0075420E" w:rsidP="0075420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13.6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120B1" w14:textId="77777777" w:rsidR="0075420E" w:rsidRPr="00745D71" w:rsidRDefault="0075420E" w:rsidP="0075420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64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FED8F" w14:textId="77777777" w:rsidR="0075420E" w:rsidRPr="00745D71" w:rsidRDefault="0075420E" w:rsidP="0075420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106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956D3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CD34-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4A842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Wild type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7AA05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Wild type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24495" w14:textId="6C50A6FE" w:rsidR="0075420E" w:rsidRPr="00745D71" w:rsidRDefault="0075420E" w:rsidP="0075420E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N/A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DB58A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Recurrent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A2575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Pretreated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BC76E" w14:textId="77777777" w:rsidR="0075420E" w:rsidRPr="00745D71" w:rsidRDefault="0075420E" w:rsidP="0075420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65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EB434" w14:textId="7915610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M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428A7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Caucasian</w:t>
            </w:r>
          </w:p>
        </w:tc>
      </w:tr>
      <w:tr w:rsidR="0035255F" w:rsidRPr="0075420E" w14:paraId="2225B434" w14:textId="77777777" w:rsidTr="00745D71">
        <w:trPr>
          <w:trHeight w:val="360"/>
        </w:trPr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58BFF" w14:textId="77777777" w:rsidR="0075420E" w:rsidRPr="00745D71" w:rsidRDefault="0075420E" w:rsidP="0075420E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CTG-277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86B05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AML-MLD; prior MP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E9BEA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47, XY, +6 [6]/46XY [15]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009D2" w14:textId="77777777" w:rsidR="0075420E" w:rsidRPr="00745D71" w:rsidRDefault="0075420E" w:rsidP="0075420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31.5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57E67" w14:textId="77777777" w:rsidR="0075420E" w:rsidRPr="00745D71" w:rsidRDefault="0075420E" w:rsidP="0075420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39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F2058" w14:textId="77777777" w:rsidR="0075420E" w:rsidRPr="00745D71" w:rsidRDefault="0075420E" w:rsidP="0075420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16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88B3E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CD34+ partial/variable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270A3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Not available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7F003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Not available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F88EC" w14:textId="3C9C330F" w:rsidR="0075420E" w:rsidRPr="00745D71" w:rsidRDefault="0075420E" w:rsidP="0075420E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N/A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47371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Secondary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D8840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Pretreated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0BCB0" w14:textId="77777777" w:rsidR="0075420E" w:rsidRPr="00745D71" w:rsidRDefault="0075420E" w:rsidP="0075420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64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3AA0A" w14:textId="6E15FE45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M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F365F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Not available</w:t>
            </w:r>
          </w:p>
        </w:tc>
      </w:tr>
      <w:tr w:rsidR="0035255F" w:rsidRPr="0075420E" w14:paraId="6A43D936" w14:textId="77777777" w:rsidTr="00745D71">
        <w:trPr>
          <w:trHeight w:val="360"/>
        </w:trPr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EF2A1" w14:textId="77777777" w:rsidR="0075420E" w:rsidRPr="00745D71" w:rsidRDefault="0075420E" w:rsidP="0075420E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CTG-3438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EC5C1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M4 (myelomonocytic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570F4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Normal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B1396" w14:textId="77777777" w:rsidR="0075420E" w:rsidRPr="00745D71" w:rsidRDefault="0075420E" w:rsidP="0075420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66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B3E42" w14:textId="77777777" w:rsidR="0075420E" w:rsidRPr="00745D71" w:rsidRDefault="0075420E" w:rsidP="0075420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50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01881" w14:textId="77777777" w:rsidR="0075420E" w:rsidRPr="00745D71" w:rsidRDefault="0075420E" w:rsidP="0075420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2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90559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CD34+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F042B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Wild type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FC17C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Wild type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E800C" w14:textId="4A10464A" w:rsidR="0075420E" w:rsidRPr="00745D71" w:rsidRDefault="00093925" w:rsidP="00093925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Wild type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32991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Relapsed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E9E61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Pretreated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ECF12" w14:textId="77777777" w:rsidR="0075420E" w:rsidRPr="00745D71" w:rsidRDefault="0075420E" w:rsidP="0075420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6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ACB98" w14:textId="726FEF1F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F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148D4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Caucasian</w:t>
            </w:r>
          </w:p>
        </w:tc>
      </w:tr>
      <w:tr w:rsidR="0035255F" w:rsidRPr="0075420E" w14:paraId="0260ED05" w14:textId="77777777" w:rsidTr="00745D71">
        <w:trPr>
          <w:trHeight w:val="360"/>
        </w:trPr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0D18C" w14:textId="77777777" w:rsidR="0075420E" w:rsidRPr="00745D71" w:rsidRDefault="0075420E" w:rsidP="0075420E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CTG-3439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3B508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Not specified (prior MDS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4F78E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Normal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9E1F8" w14:textId="77777777" w:rsidR="0075420E" w:rsidRPr="00745D71" w:rsidRDefault="0075420E" w:rsidP="0075420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67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EC9B4" w14:textId="77777777" w:rsidR="0075420E" w:rsidRPr="00745D71" w:rsidRDefault="0075420E" w:rsidP="0075420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218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CB35E" w14:textId="77777777" w:rsidR="0075420E" w:rsidRPr="00745D71" w:rsidRDefault="0075420E" w:rsidP="0075420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5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9E0BC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CD34+ variable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F5FFD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Wild type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268FD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ITD mutant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2AA51" w14:textId="77777777" w:rsidR="0075420E" w:rsidRPr="00745D71" w:rsidRDefault="0075420E" w:rsidP="00093925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Wild type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CE1A8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Secondary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9CA04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Pretreated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7C914" w14:textId="77777777" w:rsidR="0075420E" w:rsidRPr="00745D71" w:rsidRDefault="0075420E" w:rsidP="0075420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64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9E500" w14:textId="53E2A7B3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M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2F794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Caucasian</w:t>
            </w:r>
          </w:p>
        </w:tc>
      </w:tr>
      <w:tr w:rsidR="0035255F" w:rsidRPr="0075420E" w14:paraId="6D8BB238" w14:textId="77777777" w:rsidTr="00745D71">
        <w:trPr>
          <w:trHeight w:val="360"/>
        </w:trPr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17CDB" w14:textId="77777777" w:rsidR="0075420E" w:rsidRPr="00745D71" w:rsidRDefault="0075420E" w:rsidP="0075420E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CTG-3441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FC590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M1 (without maturation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AF449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Not available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A7F97" w14:textId="77777777" w:rsidR="0075420E" w:rsidRPr="00745D71" w:rsidRDefault="0075420E" w:rsidP="0075420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96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DB35A" w14:textId="77777777" w:rsidR="0075420E" w:rsidRPr="00745D71" w:rsidRDefault="0075420E" w:rsidP="0075420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186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641F7" w14:textId="77777777" w:rsidR="0075420E" w:rsidRPr="00745D71" w:rsidRDefault="0075420E" w:rsidP="0075420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N/A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D5208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CD34-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0EAAD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Wild type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7D846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ITD mutant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0BEC8" w14:textId="46F202BC" w:rsidR="0075420E" w:rsidRPr="00745D71" w:rsidRDefault="00093925" w:rsidP="00093925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mut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3F832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De novo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53B1B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Pretreated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94358" w14:textId="77777777" w:rsidR="0075420E" w:rsidRPr="00745D71" w:rsidRDefault="0075420E" w:rsidP="0075420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8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93F5A" w14:textId="1E8CDFD1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M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0409E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Caucasian</w:t>
            </w:r>
          </w:p>
        </w:tc>
      </w:tr>
      <w:tr w:rsidR="0035255F" w:rsidRPr="0075420E" w14:paraId="168A11D2" w14:textId="77777777" w:rsidTr="00745D71">
        <w:trPr>
          <w:trHeight w:val="360"/>
        </w:trPr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0F526" w14:textId="77777777" w:rsidR="0075420E" w:rsidRPr="00745D71" w:rsidRDefault="0075420E" w:rsidP="0075420E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CTG-3679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96E60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M0 (minimally differentiated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C1BDD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 xml:space="preserve">46, XX, </w:t>
            </w:r>
            <w:proofErr w:type="spellStart"/>
            <w:r w:rsidRPr="00745D71">
              <w:rPr>
                <w:rFonts w:eastAsia="Times New Roman" w:cstheme="minorHAnsi"/>
                <w:sz w:val="12"/>
                <w:szCs w:val="12"/>
              </w:rPr>
              <w:t>i</w:t>
            </w:r>
            <w:proofErr w:type="spellEnd"/>
            <w:r w:rsidRPr="00745D71">
              <w:rPr>
                <w:rFonts w:eastAsia="Times New Roman" w:cstheme="minorHAnsi"/>
                <w:sz w:val="12"/>
                <w:szCs w:val="12"/>
              </w:rPr>
              <w:t>(</w:t>
            </w:r>
            <w:proofErr w:type="gramStart"/>
            <w:r w:rsidRPr="00745D71">
              <w:rPr>
                <w:rFonts w:eastAsia="Times New Roman" w:cstheme="minorHAnsi"/>
                <w:sz w:val="12"/>
                <w:szCs w:val="12"/>
              </w:rPr>
              <w:t>17)(</w:t>
            </w:r>
            <w:proofErr w:type="gramEnd"/>
            <w:r w:rsidRPr="00745D71">
              <w:rPr>
                <w:rFonts w:eastAsia="Times New Roman" w:cstheme="minorHAnsi"/>
                <w:sz w:val="12"/>
                <w:szCs w:val="12"/>
              </w:rPr>
              <w:t>q10) [14]/46, XX [6]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5AF9A" w14:textId="77777777" w:rsidR="0075420E" w:rsidRPr="00745D71" w:rsidRDefault="0075420E" w:rsidP="0075420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71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E50E9" w14:textId="77777777" w:rsidR="0075420E" w:rsidRPr="00745D71" w:rsidRDefault="0075420E" w:rsidP="0075420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256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2A354" w14:textId="77777777" w:rsidR="0075420E" w:rsidRPr="00745D71" w:rsidRDefault="0075420E" w:rsidP="0075420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N/A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0BF8F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CD34+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195F6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Wild type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2BD02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Non-ITD mutant (T582_E598dup)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9C9DF" w14:textId="77777777" w:rsidR="0075420E" w:rsidRPr="00745D71" w:rsidRDefault="0075420E" w:rsidP="00093925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Wild type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2492D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De novo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E2308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Naïve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2C206" w14:textId="77777777" w:rsidR="0075420E" w:rsidRPr="00745D71" w:rsidRDefault="0075420E" w:rsidP="0075420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54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A2B08" w14:textId="271CD5DB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F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1BD5B" w14:textId="77777777" w:rsidR="0075420E" w:rsidRPr="00745D71" w:rsidRDefault="0075420E" w:rsidP="0075420E">
            <w:pPr>
              <w:spacing w:after="0" w:line="240" w:lineRule="auto"/>
              <w:ind w:firstLineChars="100" w:firstLine="120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45D71">
              <w:rPr>
                <w:rFonts w:eastAsia="Times New Roman" w:cstheme="minorHAnsi"/>
                <w:sz w:val="12"/>
                <w:szCs w:val="12"/>
              </w:rPr>
              <w:t>Caucasian</w:t>
            </w:r>
          </w:p>
        </w:tc>
      </w:tr>
    </w:tbl>
    <w:p w14:paraId="312CE51D" w14:textId="77777777" w:rsidR="0075420E" w:rsidRPr="002E55C8" w:rsidRDefault="0075420E" w:rsidP="002E55C8">
      <w:pPr>
        <w:rPr>
          <w:rFonts w:ascii="Calibri" w:eastAsia="Calibri" w:hAnsi="Calibri" w:cs="Calibri"/>
        </w:rPr>
      </w:pPr>
    </w:p>
    <w:p w14:paraId="01E92924" w14:textId="490DFD79" w:rsidR="002E55C8" w:rsidRDefault="002E55C8" w:rsidP="002E55C8">
      <w:pPr>
        <w:rPr>
          <w:rFonts w:ascii="Calibri" w:eastAsia="Calibri" w:hAnsi="Calibri" w:cs="Calibri"/>
          <w:sz w:val="18"/>
          <w:szCs w:val="18"/>
        </w:rPr>
      </w:pPr>
    </w:p>
    <w:p w14:paraId="38C1EC4A" w14:textId="5AA967DD" w:rsidR="00F614EF" w:rsidRDefault="00F614EF" w:rsidP="002E55C8">
      <w:pPr>
        <w:rPr>
          <w:rFonts w:ascii="Calibri" w:eastAsia="Calibri" w:hAnsi="Calibri" w:cs="Calibri"/>
          <w:sz w:val="18"/>
          <w:szCs w:val="18"/>
        </w:rPr>
      </w:pPr>
    </w:p>
    <w:p w14:paraId="30026526" w14:textId="66EF30CE" w:rsidR="00F614EF" w:rsidRDefault="00F614EF" w:rsidP="002E55C8">
      <w:pPr>
        <w:rPr>
          <w:rFonts w:ascii="Calibri" w:eastAsia="Calibri" w:hAnsi="Calibri" w:cs="Calibri"/>
          <w:sz w:val="18"/>
          <w:szCs w:val="18"/>
        </w:rPr>
      </w:pPr>
    </w:p>
    <w:p w14:paraId="01302C0D" w14:textId="3016A0B3" w:rsidR="00F614EF" w:rsidRDefault="00F614EF" w:rsidP="002E55C8">
      <w:pPr>
        <w:rPr>
          <w:rFonts w:ascii="Calibri" w:eastAsia="Calibri" w:hAnsi="Calibri" w:cs="Calibri"/>
          <w:sz w:val="18"/>
          <w:szCs w:val="18"/>
        </w:rPr>
      </w:pPr>
    </w:p>
    <w:p w14:paraId="1F0F6C1E" w14:textId="77777777" w:rsidR="009C6363" w:rsidRDefault="009C6363" w:rsidP="002E55C8">
      <w:pPr>
        <w:rPr>
          <w:rFonts w:ascii="Calibri" w:eastAsia="Calibri" w:hAnsi="Calibri" w:cs="Calibri"/>
          <w:sz w:val="18"/>
          <w:szCs w:val="18"/>
        </w:rPr>
      </w:pPr>
    </w:p>
    <w:p w14:paraId="680C68E8" w14:textId="77777777" w:rsidR="00745D71" w:rsidRDefault="00745D71" w:rsidP="002E55C8">
      <w:pPr>
        <w:rPr>
          <w:rFonts w:ascii="Calibri" w:eastAsia="Calibri" w:hAnsi="Calibri" w:cs="Calibri"/>
          <w:b/>
          <w:bCs/>
        </w:rPr>
      </w:pPr>
    </w:p>
    <w:p w14:paraId="01994AF1" w14:textId="77777777" w:rsidR="00745D71" w:rsidRDefault="00745D71" w:rsidP="002E55C8">
      <w:pPr>
        <w:rPr>
          <w:rFonts w:ascii="Calibri" w:eastAsia="Calibri" w:hAnsi="Calibri" w:cs="Calibri"/>
          <w:b/>
          <w:bCs/>
        </w:rPr>
      </w:pPr>
    </w:p>
    <w:p w14:paraId="60146AF6" w14:textId="77777777" w:rsidR="00745D71" w:rsidRDefault="00745D71" w:rsidP="002E55C8">
      <w:pPr>
        <w:rPr>
          <w:rFonts w:ascii="Calibri" w:eastAsia="Calibri" w:hAnsi="Calibri" w:cs="Calibri"/>
          <w:b/>
          <w:bCs/>
        </w:rPr>
      </w:pPr>
    </w:p>
    <w:p w14:paraId="786057DA" w14:textId="77777777" w:rsidR="00745D71" w:rsidRDefault="00745D71" w:rsidP="002E55C8">
      <w:pPr>
        <w:rPr>
          <w:rFonts w:ascii="Calibri" w:eastAsia="Calibri" w:hAnsi="Calibri" w:cs="Calibri"/>
          <w:b/>
          <w:bCs/>
        </w:rPr>
      </w:pPr>
    </w:p>
    <w:p w14:paraId="4B3473FF" w14:textId="77777777" w:rsidR="00745D71" w:rsidRDefault="00745D71" w:rsidP="002E55C8">
      <w:pPr>
        <w:rPr>
          <w:rFonts w:ascii="Calibri" w:eastAsia="Calibri" w:hAnsi="Calibri" w:cs="Calibri"/>
          <w:b/>
          <w:bCs/>
        </w:rPr>
      </w:pPr>
    </w:p>
    <w:p w14:paraId="236911C3" w14:textId="77777777" w:rsidR="00745D71" w:rsidRDefault="00745D71" w:rsidP="002E55C8">
      <w:pPr>
        <w:rPr>
          <w:rFonts w:ascii="Calibri" w:eastAsia="Calibri" w:hAnsi="Calibri" w:cs="Calibri"/>
          <w:b/>
          <w:bCs/>
        </w:rPr>
      </w:pPr>
    </w:p>
    <w:p w14:paraId="4224960D" w14:textId="77777777" w:rsidR="00745D71" w:rsidRDefault="00745D71" w:rsidP="002E55C8">
      <w:pPr>
        <w:rPr>
          <w:rFonts w:ascii="Calibri" w:eastAsia="Calibri" w:hAnsi="Calibri" w:cs="Calibri"/>
          <w:b/>
          <w:bCs/>
        </w:rPr>
      </w:pPr>
    </w:p>
    <w:p w14:paraId="7F33919C" w14:textId="77777777" w:rsidR="00745D71" w:rsidRDefault="00745D71" w:rsidP="002E55C8">
      <w:pPr>
        <w:rPr>
          <w:rFonts w:ascii="Calibri" w:eastAsia="Calibri" w:hAnsi="Calibri" w:cs="Calibri"/>
          <w:b/>
          <w:bCs/>
        </w:rPr>
      </w:pPr>
    </w:p>
    <w:p w14:paraId="7AC263A3" w14:textId="77777777" w:rsidR="00745D71" w:rsidRDefault="00745D71" w:rsidP="002E55C8">
      <w:pPr>
        <w:rPr>
          <w:rFonts w:ascii="Calibri" w:eastAsia="Calibri" w:hAnsi="Calibri" w:cs="Calibri"/>
          <w:b/>
          <w:bCs/>
        </w:rPr>
      </w:pPr>
    </w:p>
    <w:p w14:paraId="56235E2D" w14:textId="71BD9C9F" w:rsidR="002E55C8" w:rsidRDefault="002E55C8" w:rsidP="002E55C8">
      <w:pPr>
        <w:rPr>
          <w:rFonts w:ascii="Calibri" w:eastAsia="Calibri" w:hAnsi="Calibri" w:cs="Calibri"/>
          <w:b/>
          <w:bCs/>
          <w:color w:val="000000" w:themeColor="text1"/>
        </w:rPr>
      </w:pPr>
    </w:p>
    <w:p w14:paraId="2688069E" w14:textId="77777777" w:rsidR="002E55C8" w:rsidRDefault="002E55C8" w:rsidP="002E55C8">
      <w:pPr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</w:pPr>
    </w:p>
    <w:p w14:paraId="0C5227FC" w14:textId="681074B0" w:rsidR="00D63ED1" w:rsidRPr="0094053B" w:rsidRDefault="002E55C8" w:rsidP="002E55C8">
      <w:pPr>
        <w:rPr>
          <w:rFonts w:ascii="Calibri" w:eastAsia="Calibri" w:hAnsi="Calibri" w:cs="Calibri"/>
          <w:color w:val="000000" w:themeColor="text1"/>
        </w:rPr>
      </w:pPr>
      <w:r w:rsidRPr="0094053B">
        <w:rPr>
          <w:rFonts w:ascii="Calibri" w:eastAsia="Calibri" w:hAnsi="Calibri" w:cs="Calibri"/>
          <w:b/>
          <w:bCs/>
          <w:color w:val="000000" w:themeColor="text1"/>
        </w:rPr>
        <w:t>Supplementary Table 5</w:t>
      </w:r>
      <w:r w:rsidR="0094053B">
        <w:rPr>
          <w:rFonts w:ascii="Calibri" w:eastAsia="Calibri" w:hAnsi="Calibri" w:cs="Calibri"/>
          <w:b/>
          <w:bCs/>
          <w:color w:val="000000" w:themeColor="text1"/>
        </w:rPr>
        <w:t>.</w:t>
      </w:r>
      <w:r w:rsidRPr="0094053B">
        <w:rPr>
          <w:rFonts w:ascii="Calibri" w:eastAsia="Calibri" w:hAnsi="Calibri" w:cs="Calibri"/>
          <w:b/>
          <w:bCs/>
          <w:color w:val="000000" w:themeColor="text1"/>
        </w:rPr>
        <w:t xml:space="preserve"> </w:t>
      </w:r>
      <w:r w:rsidRPr="0094053B">
        <w:rPr>
          <w:rFonts w:ascii="Calibri" w:eastAsia="Calibri" w:hAnsi="Calibri" w:cs="Calibri"/>
          <w:color w:val="000000" w:themeColor="text1"/>
        </w:rPr>
        <w:t xml:space="preserve">Clinical and Molecular overview of the Ovarian patient cohort and PDX Models Established.  </w:t>
      </w:r>
    </w:p>
    <w:tbl>
      <w:tblPr>
        <w:tblW w:w="9440" w:type="dxa"/>
        <w:tblLook w:val="04A0" w:firstRow="1" w:lastRow="0" w:firstColumn="1" w:lastColumn="0" w:noHBand="0" w:noVBand="1"/>
      </w:tblPr>
      <w:tblGrid>
        <w:gridCol w:w="702"/>
        <w:gridCol w:w="1001"/>
        <w:gridCol w:w="1081"/>
        <w:gridCol w:w="1611"/>
        <w:gridCol w:w="1621"/>
        <w:gridCol w:w="1124"/>
        <w:gridCol w:w="1008"/>
        <w:gridCol w:w="788"/>
        <w:gridCol w:w="686"/>
        <w:gridCol w:w="948"/>
      </w:tblGrid>
      <w:tr w:rsidR="009B7C6C" w:rsidRPr="0094053B" w14:paraId="4BBD678E" w14:textId="77777777" w:rsidTr="0094053B">
        <w:trPr>
          <w:trHeight w:val="501"/>
        </w:trPr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FABCB" w14:textId="246848E7" w:rsidR="009B7C6C" w:rsidRPr="0094053B" w:rsidRDefault="009B7C6C" w:rsidP="00D63ED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7E97B" w14:textId="77777777" w:rsidR="009B7C6C" w:rsidRPr="0094053B" w:rsidRDefault="009B7C6C" w:rsidP="009B7C6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Tumor status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50114" w14:textId="77777777" w:rsidR="009B7C6C" w:rsidRPr="0094053B" w:rsidRDefault="009B7C6C" w:rsidP="009B7C6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Harvest site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73D99" w14:textId="77777777" w:rsidR="009B7C6C" w:rsidRPr="0094053B" w:rsidRDefault="009B7C6C" w:rsidP="00D63ED1">
            <w:pPr>
              <w:spacing w:after="0" w:line="240" w:lineRule="auto"/>
              <w:ind w:firstLineChars="100" w:firstLine="181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Histology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2EE8B" w14:textId="77777777" w:rsidR="009B7C6C" w:rsidRPr="0094053B" w:rsidRDefault="009B7C6C" w:rsidP="00D63ED1">
            <w:pPr>
              <w:spacing w:after="0" w:line="240" w:lineRule="auto"/>
              <w:ind w:firstLineChars="100" w:firstLine="181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Tumor grade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65425" w14:textId="77777777" w:rsidR="009B7C6C" w:rsidRPr="0094053B" w:rsidRDefault="009B7C6C" w:rsidP="009B7C6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Diagnosis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6B67B" w14:textId="77777777" w:rsidR="009B7C6C" w:rsidRPr="0094053B" w:rsidRDefault="009B7C6C" w:rsidP="009B7C6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Treatment history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35882" w14:textId="77777777" w:rsidR="009B7C6C" w:rsidRPr="0094053B" w:rsidRDefault="009B7C6C" w:rsidP="009B7C6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Disease stage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BA088" w14:textId="77777777" w:rsidR="009B7C6C" w:rsidRPr="0094053B" w:rsidRDefault="009B7C6C" w:rsidP="00D63ED1">
            <w:pPr>
              <w:spacing w:after="0" w:line="240" w:lineRule="auto"/>
              <w:ind w:firstLineChars="100" w:firstLine="181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D9A19" w14:textId="77777777" w:rsidR="009B7C6C" w:rsidRPr="0094053B" w:rsidRDefault="009B7C6C" w:rsidP="00D63ED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Ethnicity</w:t>
            </w:r>
          </w:p>
        </w:tc>
      </w:tr>
      <w:tr w:rsidR="009B7C6C" w:rsidRPr="0094053B" w14:paraId="17B73F2B" w14:textId="77777777" w:rsidTr="0094053B">
        <w:trPr>
          <w:trHeight w:val="285"/>
        </w:trPr>
        <w:tc>
          <w:tcPr>
            <w:tcW w:w="61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3A8E73" w14:textId="77777777" w:rsidR="009B7C6C" w:rsidRPr="0094053B" w:rsidRDefault="009B7C6C" w:rsidP="00D63ED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CTG-0258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C7660D" w14:textId="77777777" w:rsidR="009B7C6C" w:rsidRPr="0094053B" w:rsidRDefault="009B7C6C" w:rsidP="00D63ED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Metastatic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A2E9FF" w14:textId="77777777" w:rsidR="009B7C6C" w:rsidRPr="0094053B" w:rsidRDefault="009B7C6C" w:rsidP="009B7C6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Small bowel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F7BD58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Papillary carcinoma, serous origin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27AD6B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Poorly differentiated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348A2F" w14:textId="6E31F498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A5FC47" w14:textId="530792A6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CBE30B" w14:textId="3E619B25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BB161" w14:textId="093E17A5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716EC" w14:textId="14606301" w:rsidR="009B7C6C" w:rsidRPr="0094053B" w:rsidRDefault="009B7C6C" w:rsidP="00D63ED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N/A</w:t>
            </w:r>
          </w:p>
        </w:tc>
      </w:tr>
      <w:tr w:rsidR="009B7C6C" w:rsidRPr="0094053B" w14:paraId="783811EB" w14:textId="77777777" w:rsidTr="009B7C6C">
        <w:trPr>
          <w:trHeight w:val="285"/>
        </w:trPr>
        <w:tc>
          <w:tcPr>
            <w:tcW w:w="6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FF0998" w14:textId="77777777" w:rsidR="009B7C6C" w:rsidRPr="0094053B" w:rsidRDefault="009B7C6C" w:rsidP="00D63ED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CTG-0486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E196BB" w14:textId="77777777" w:rsidR="009B7C6C" w:rsidRPr="0094053B" w:rsidRDefault="009B7C6C" w:rsidP="00D63ED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Metastatic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60686A" w14:textId="77777777" w:rsidR="009B7C6C" w:rsidRPr="0094053B" w:rsidRDefault="009B7C6C" w:rsidP="009B7C6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Small bowel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92743D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Papillary carcinoma, serous origi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8217CF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Poorly differentiated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D83D43" w14:textId="1EFEED09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B2FDBE" w14:textId="3EC87E31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BD4A07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9E3BA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719DD" w14:textId="7154998B" w:rsidR="009B7C6C" w:rsidRPr="0094053B" w:rsidRDefault="009B7C6C" w:rsidP="00D63ED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N/A</w:t>
            </w:r>
          </w:p>
        </w:tc>
      </w:tr>
      <w:tr w:rsidR="009B7C6C" w:rsidRPr="0094053B" w14:paraId="387E2B33" w14:textId="77777777" w:rsidTr="009B7C6C">
        <w:trPr>
          <w:trHeight w:val="285"/>
        </w:trPr>
        <w:tc>
          <w:tcPr>
            <w:tcW w:w="6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144E06" w14:textId="77777777" w:rsidR="009B7C6C" w:rsidRPr="0094053B" w:rsidRDefault="009B7C6C" w:rsidP="00D63ED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CTG-0703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E3D8CA" w14:textId="77777777" w:rsidR="009B7C6C" w:rsidRPr="0094053B" w:rsidRDefault="009B7C6C" w:rsidP="00D63ED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Metastatic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009F77" w14:textId="77777777" w:rsidR="009B7C6C" w:rsidRPr="0094053B" w:rsidRDefault="009B7C6C" w:rsidP="009B7C6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Abdomen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F26928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Serous carcinoma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B8DD99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Poorly differentiated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1A2E04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First diagnosis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643DF9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Naive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AA5039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C1A07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3659E" w14:textId="77777777" w:rsidR="009B7C6C" w:rsidRPr="0094053B" w:rsidRDefault="009B7C6C" w:rsidP="00D63ED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Asian</w:t>
            </w:r>
          </w:p>
        </w:tc>
      </w:tr>
      <w:tr w:rsidR="009B7C6C" w:rsidRPr="0094053B" w14:paraId="19B64B8A" w14:textId="77777777" w:rsidTr="009B7C6C">
        <w:trPr>
          <w:trHeight w:val="285"/>
        </w:trPr>
        <w:tc>
          <w:tcPr>
            <w:tcW w:w="6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4C2455" w14:textId="77777777" w:rsidR="009B7C6C" w:rsidRPr="0094053B" w:rsidRDefault="009B7C6C" w:rsidP="00D63ED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CTG-0712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F069F7" w14:textId="77777777" w:rsidR="009B7C6C" w:rsidRPr="0094053B" w:rsidRDefault="009B7C6C" w:rsidP="00D63ED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Local metastatic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1E07BE" w14:textId="77777777" w:rsidR="009B7C6C" w:rsidRPr="0094053B" w:rsidRDefault="009B7C6C" w:rsidP="009B7C6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Omentum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1BC3CA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Papillary carcinoma, serous origi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32E5F6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Poorly differentiated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AD0D72" w14:textId="3E97E8AE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E9AAA6" w14:textId="77777777" w:rsidR="009B7C6C" w:rsidRPr="0094053B" w:rsidRDefault="009B7C6C" w:rsidP="009B7C6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Pretreated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449325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IV</w:t>
            </w: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D535C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2D230" w14:textId="77777777" w:rsidR="009B7C6C" w:rsidRPr="0094053B" w:rsidRDefault="009B7C6C" w:rsidP="00D63ED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Caucasian</w:t>
            </w:r>
          </w:p>
        </w:tc>
      </w:tr>
      <w:tr w:rsidR="009B7C6C" w:rsidRPr="0094053B" w14:paraId="1E1D7CEB" w14:textId="77777777" w:rsidTr="009B7C6C">
        <w:trPr>
          <w:trHeight w:val="285"/>
        </w:trPr>
        <w:tc>
          <w:tcPr>
            <w:tcW w:w="6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7CA748" w14:textId="77777777" w:rsidR="009B7C6C" w:rsidRPr="0094053B" w:rsidRDefault="009B7C6C" w:rsidP="00D63ED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CTG-079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43E79B" w14:textId="77777777" w:rsidR="009B7C6C" w:rsidRPr="0094053B" w:rsidRDefault="009B7C6C" w:rsidP="00D63ED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Metastatic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18D45E" w14:textId="77777777" w:rsidR="009B7C6C" w:rsidRPr="0094053B" w:rsidRDefault="009B7C6C" w:rsidP="009B7C6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Abdomen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97D052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Papillary carcinoma, serous origi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1FC024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Poorly differentiated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1B0390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First diagnosis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648706" w14:textId="77777777" w:rsidR="009B7C6C" w:rsidRPr="0094053B" w:rsidRDefault="009B7C6C" w:rsidP="009B7C6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Pretreated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9CD79B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3226E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266C5" w14:textId="77777777" w:rsidR="009B7C6C" w:rsidRPr="0094053B" w:rsidRDefault="009B7C6C" w:rsidP="00D63ED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Caucasian</w:t>
            </w:r>
          </w:p>
        </w:tc>
      </w:tr>
      <w:tr w:rsidR="009B7C6C" w:rsidRPr="0094053B" w14:paraId="10AAD02D" w14:textId="77777777" w:rsidTr="009B7C6C">
        <w:trPr>
          <w:trHeight w:val="285"/>
        </w:trPr>
        <w:tc>
          <w:tcPr>
            <w:tcW w:w="6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4E05D5" w14:textId="77777777" w:rsidR="009B7C6C" w:rsidRPr="0094053B" w:rsidRDefault="009B7C6C" w:rsidP="00D63ED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CTG-0868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A6A30C" w14:textId="77777777" w:rsidR="009B7C6C" w:rsidRPr="0094053B" w:rsidRDefault="009B7C6C" w:rsidP="00D63ED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Metastatic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C9D182" w14:textId="77777777" w:rsidR="009B7C6C" w:rsidRPr="0094053B" w:rsidRDefault="009B7C6C" w:rsidP="009B7C6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Liver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775361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Endometrioid carcinoma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C65A20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Poorly differentiated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7C45B6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Recurrent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8B008D" w14:textId="77777777" w:rsidR="009B7C6C" w:rsidRPr="0094053B" w:rsidRDefault="009B7C6C" w:rsidP="009B7C6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Pretreated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A10C39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IV</w:t>
            </w: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13567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B1E01" w14:textId="77777777" w:rsidR="009B7C6C" w:rsidRPr="0094053B" w:rsidRDefault="009B7C6C" w:rsidP="00D63ED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Caucasian</w:t>
            </w:r>
          </w:p>
        </w:tc>
      </w:tr>
      <w:tr w:rsidR="009B7C6C" w:rsidRPr="0094053B" w14:paraId="68776F8A" w14:textId="77777777" w:rsidTr="009B7C6C">
        <w:trPr>
          <w:trHeight w:val="285"/>
        </w:trPr>
        <w:tc>
          <w:tcPr>
            <w:tcW w:w="6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011097" w14:textId="77777777" w:rsidR="009B7C6C" w:rsidRPr="0094053B" w:rsidRDefault="009B7C6C" w:rsidP="00D63ED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CTG-0897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258290" w14:textId="77777777" w:rsidR="009B7C6C" w:rsidRPr="0094053B" w:rsidRDefault="009B7C6C" w:rsidP="00D63ED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Metastatic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0EC84C" w14:textId="77777777" w:rsidR="009B7C6C" w:rsidRPr="0094053B" w:rsidRDefault="009B7C6C" w:rsidP="009B7C6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Diaphragm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26DA5C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Serous carcinoma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93D198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Poorly differentiated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DC6359" w14:textId="786D5CB3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Recurrent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DC30D7" w14:textId="77777777" w:rsidR="009B7C6C" w:rsidRPr="0094053B" w:rsidRDefault="009B7C6C" w:rsidP="009B7C6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Pretreated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4A63F9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CC99E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03FAB" w14:textId="77777777" w:rsidR="009B7C6C" w:rsidRPr="0094053B" w:rsidRDefault="009B7C6C" w:rsidP="00D63ED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Caucasian</w:t>
            </w:r>
          </w:p>
        </w:tc>
      </w:tr>
      <w:tr w:rsidR="009B7C6C" w:rsidRPr="0094053B" w14:paraId="25635381" w14:textId="77777777" w:rsidTr="009B7C6C">
        <w:trPr>
          <w:trHeight w:val="285"/>
        </w:trPr>
        <w:tc>
          <w:tcPr>
            <w:tcW w:w="6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FEFAF7" w14:textId="77777777" w:rsidR="009B7C6C" w:rsidRPr="0094053B" w:rsidRDefault="009B7C6C" w:rsidP="00D63ED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CTG-0947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5CB947" w14:textId="77777777" w:rsidR="009B7C6C" w:rsidRPr="0094053B" w:rsidRDefault="009B7C6C" w:rsidP="00D63ED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Metastatic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3C95EF" w14:textId="77777777" w:rsidR="009B7C6C" w:rsidRPr="0094053B" w:rsidRDefault="009B7C6C" w:rsidP="009B7C6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Lymph node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50D40E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Epithelial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E3FBF3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Poorly differentiated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454B1B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Recurrent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5F1CA1" w14:textId="77777777" w:rsidR="009B7C6C" w:rsidRPr="0094053B" w:rsidRDefault="009B7C6C" w:rsidP="009B7C6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Pretreated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DA33D0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9FD18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38DC9" w14:textId="77777777" w:rsidR="009B7C6C" w:rsidRPr="0094053B" w:rsidRDefault="009B7C6C" w:rsidP="00D63ED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Caucasian</w:t>
            </w:r>
          </w:p>
        </w:tc>
      </w:tr>
      <w:tr w:rsidR="009B7C6C" w:rsidRPr="0094053B" w14:paraId="625586C4" w14:textId="77777777" w:rsidTr="009B7C6C">
        <w:trPr>
          <w:trHeight w:val="285"/>
        </w:trPr>
        <w:tc>
          <w:tcPr>
            <w:tcW w:w="6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873C86" w14:textId="77777777" w:rsidR="009B7C6C" w:rsidRPr="0094053B" w:rsidRDefault="009B7C6C" w:rsidP="00D63ED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CTG-0956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FCBAB6" w14:textId="77777777" w:rsidR="009B7C6C" w:rsidRPr="0094053B" w:rsidRDefault="009B7C6C" w:rsidP="00D63ED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Metastatic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93BF12" w14:textId="77777777" w:rsidR="009B7C6C" w:rsidRPr="0094053B" w:rsidRDefault="009B7C6C" w:rsidP="009B7C6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Pelvis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15DF0C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Serous carcinoma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1A8A1B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Well differentiated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30F0DF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Recurrent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95644A" w14:textId="77777777" w:rsidR="009B7C6C" w:rsidRPr="0094053B" w:rsidRDefault="009B7C6C" w:rsidP="009B7C6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Pretreated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355D72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IV</w:t>
            </w: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276EC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9C8B5" w14:textId="77777777" w:rsidR="009B7C6C" w:rsidRPr="0094053B" w:rsidRDefault="009B7C6C" w:rsidP="00D63ED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Caucasian</w:t>
            </w:r>
          </w:p>
        </w:tc>
      </w:tr>
      <w:tr w:rsidR="009B7C6C" w:rsidRPr="0094053B" w14:paraId="44C1508F" w14:textId="77777777" w:rsidTr="009B7C6C">
        <w:trPr>
          <w:trHeight w:val="285"/>
        </w:trPr>
        <w:tc>
          <w:tcPr>
            <w:tcW w:w="6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200431" w14:textId="77777777" w:rsidR="009B7C6C" w:rsidRPr="0094053B" w:rsidRDefault="009B7C6C" w:rsidP="00D63ED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CTG-0958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2F2945" w14:textId="77777777" w:rsidR="009B7C6C" w:rsidRPr="0094053B" w:rsidRDefault="009B7C6C" w:rsidP="00D63ED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Metastatic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4EF396" w14:textId="77777777" w:rsidR="009B7C6C" w:rsidRPr="0094053B" w:rsidRDefault="009B7C6C" w:rsidP="009B7C6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Uterine adnexa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E3B22F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Papillary carcinoma, serous origi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37961B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Poorly differentiated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866C44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Recurrent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F43A1A" w14:textId="77777777" w:rsidR="009B7C6C" w:rsidRPr="0094053B" w:rsidRDefault="009B7C6C" w:rsidP="009B7C6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Pretreated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65E9A3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IV</w:t>
            </w: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432A9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9F539" w14:textId="77777777" w:rsidR="009B7C6C" w:rsidRPr="0094053B" w:rsidRDefault="009B7C6C" w:rsidP="00D63ED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Caucasian</w:t>
            </w:r>
          </w:p>
        </w:tc>
      </w:tr>
      <w:tr w:rsidR="009B7C6C" w:rsidRPr="0094053B" w14:paraId="14CEFDC1" w14:textId="77777777" w:rsidTr="009B7C6C">
        <w:trPr>
          <w:trHeight w:val="285"/>
        </w:trPr>
        <w:tc>
          <w:tcPr>
            <w:tcW w:w="6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3C45BB" w14:textId="77777777" w:rsidR="009B7C6C" w:rsidRPr="0094053B" w:rsidRDefault="009B7C6C" w:rsidP="00D63ED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CTG-0964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853CC9" w14:textId="77777777" w:rsidR="009B7C6C" w:rsidRPr="0094053B" w:rsidRDefault="009B7C6C" w:rsidP="00D63ED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Metastatic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79CC6D" w14:textId="77777777" w:rsidR="009B7C6C" w:rsidRPr="0094053B" w:rsidRDefault="009B7C6C" w:rsidP="009B7C6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Peritoneum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A45088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Papillary carcinoma, serous origi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B25090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Poorly differentiated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C99860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Recurrent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E782A7" w14:textId="77777777" w:rsidR="009B7C6C" w:rsidRPr="0094053B" w:rsidRDefault="009B7C6C" w:rsidP="009B7C6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Pretreated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8C0A2C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IV</w:t>
            </w: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F2AC8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8DA64" w14:textId="77777777" w:rsidR="009B7C6C" w:rsidRPr="0094053B" w:rsidRDefault="009B7C6C" w:rsidP="00D63ED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Asian</w:t>
            </w:r>
          </w:p>
        </w:tc>
      </w:tr>
      <w:tr w:rsidR="009B7C6C" w:rsidRPr="0094053B" w14:paraId="430F631A" w14:textId="77777777" w:rsidTr="009B7C6C">
        <w:trPr>
          <w:trHeight w:val="285"/>
        </w:trPr>
        <w:tc>
          <w:tcPr>
            <w:tcW w:w="6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E99D44" w14:textId="77777777" w:rsidR="009B7C6C" w:rsidRPr="0094053B" w:rsidRDefault="009B7C6C" w:rsidP="00D63ED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CTG-0992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EBD375" w14:textId="77777777" w:rsidR="009B7C6C" w:rsidRPr="0094053B" w:rsidRDefault="009B7C6C" w:rsidP="00D63ED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Metastatic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1C23CB" w14:textId="77777777" w:rsidR="009B7C6C" w:rsidRPr="0094053B" w:rsidRDefault="009B7C6C" w:rsidP="009B7C6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Liver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95F8FD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Carcinoma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7DDE60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Poorly differentiated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C8C1E5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Recurrent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C350CC" w14:textId="77777777" w:rsidR="009B7C6C" w:rsidRPr="0094053B" w:rsidRDefault="009B7C6C" w:rsidP="009B7C6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Pretreated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FF7D72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C8B7B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81877" w14:textId="77777777" w:rsidR="009B7C6C" w:rsidRPr="0094053B" w:rsidRDefault="009B7C6C" w:rsidP="00D63ED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Caucasian</w:t>
            </w:r>
          </w:p>
        </w:tc>
      </w:tr>
      <w:tr w:rsidR="009B7C6C" w:rsidRPr="0094053B" w14:paraId="3C6588D5" w14:textId="77777777" w:rsidTr="009B7C6C">
        <w:trPr>
          <w:trHeight w:val="285"/>
        </w:trPr>
        <w:tc>
          <w:tcPr>
            <w:tcW w:w="6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59AD12" w14:textId="77777777" w:rsidR="009B7C6C" w:rsidRPr="0094053B" w:rsidRDefault="009B7C6C" w:rsidP="00D63ED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CTG-1086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849301" w14:textId="77777777" w:rsidR="009B7C6C" w:rsidRPr="0094053B" w:rsidRDefault="009B7C6C" w:rsidP="00D63ED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Metastatic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0856F2" w14:textId="77777777" w:rsidR="009B7C6C" w:rsidRPr="0094053B" w:rsidRDefault="009B7C6C" w:rsidP="009B7C6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Lymph node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FC43A0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Papillary carcinoma, serous origi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BB366F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Poorly differentiated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23E39E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Recurrent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DFED15" w14:textId="77777777" w:rsidR="009B7C6C" w:rsidRPr="0094053B" w:rsidRDefault="009B7C6C" w:rsidP="009B7C6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Pretreated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96F973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01C5B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B45E6" w14:textId="77777777" w:rsidR="009B7C6C" w:rsidRPr="0094053B" w:rsidRDefault="009B7C6C" w:rsidP="00D63ED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Caucasian</w:t>
            </w:r>
          </w:p>
        </w:tc>
      </w:tr>
      <w:tr w:rsidR="009B7C6C" w:rsidRPr="0094053B" w14:paraId="5D46174D" w14:textId="77777777" w:rsidTr="009B7C6C">
        <w:trPr>
          <w:trHeight w:val="285"/>
        </w:trPr>
        <w:tc>
          <w:tcPr>
            <w:tcW w:w="6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3F2C05" w14:textId="77777777" w:rsidR="009B7C6C" w:rsidRPr="0094053B" w:rsidRDefault="009B7C6C" w:rsidP="00D63ED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CTG-1166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B93399" w14:textId="77777777" w:rsidR="009B7C6C" w:rsidRPr="0094053B" w:rsidRDefault="009B7C6C" w:rsidP="00D63ED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Metastatic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FD5ACA" w14:textId="77777777" w:rsidR="009B7C6C" w:rsidRPr="0094053B" w:rsidRDefault="009B7C6C" w:rsidP="009B7C6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Neck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90A192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Papillary carcinoma, serous origi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931BA1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Poorly differentiated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97D52B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Recurrent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D998D5" w14:textId="77777777" w:rsidR="009B7C6C" w:rsidRPr="0094053B" w:rsidRDefault="009B7C6C" w:rsidP="009B7C6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Pretreated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C8DE6C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IV</w:t>
            </w: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1B4C7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2CCC3" w14:textId="77777777" w:rsidR="009B7C6C" w:rsidRPr="0094053B" w:rsidRDefault="009B7C6C" w:rsidP="00D63ED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Caucasian</w:t>
            </w:r>
          </w:p>
        </w:tc>
      </w:tr>
      <w:tr w:rsidR="009B7C6C" w:rsidRPr="0094053B" w14:paraId="2F276EFC" w14:textId="77777777" w:rsidTr="009B7C6C">
        <w:trPr>
          <w:trHeight w:val="285"/>
        </w:trPr>
        <w:tc>
          <w:tcPr>
            <w:tcW w:w="6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F8C33B" w14:textId="77777777" w:rsidR="009B7C6C" w:rsidRPr="0094053B" w:rsidRDefault="009B7C6C" w:rsidP="00D63ED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CTG-118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669295" w14:textId="77777777" w:rsidR="009B7C6C" w:rsidRPr="0094053B" w:rsidRDefault="009B7C6C" w:rsidP="00D63ED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Metastatic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12459A" w14:textId="77777777" w:rsidR="009B7C6C" w:rsidRPr="0094053B" w:rsidRDefault="009B7C6C" w:rsidP="009B7C6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Liver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051F3B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Endometrioid carcinoma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8BDEB1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Poorly differentiated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EB1859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Recurrent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11E579" w14:textId="77777777" w:rsidR="009B7C6C" w:rsidRPr="0094053B" w:rsidRDefault="009B7C6C" w:rsidP="009B7C6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Pretreated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9D3651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IV</w:t>
            </w: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1DD2A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6CD1B" w14:textId="77777777" w:rsidR="009B7C6C" w:rsidRPr="0094053B" w:rsidRDefault="009B7C6C" w:rsidP="00D63ED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Caucasian</w:t>
            </w:r>
          </w:p>
        </w:tc>
      </w:tr>
      <w:tr w:rsidR="009B7C6C" w:rsidRPr="0094053B" w14:paraId="477AD360" w14:textId="77777777" w:rsidTr="009B7C6C">
        <w:trPr>
          <w:trHeight w:val="285"/>
        </w:trPr>
        <w:tc>
          <w:tcPr>
            <w:tcW w:w="6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D97BDC" w14:textId="77777777" w:rsidR="009B7C6C" w:rsidRPr="0094053B" w:rsidRDefault="009B7C6C" w:rsidP="00D63ED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CTG-1305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8AB7AC" w14:textId="77777777" w:rsidR="009B7C6C" w:rsidRPr="0094053B" w:rsidRDefault="009B7C6C" w:rsidP="00D63ED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Primary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B5212B" w14:textId="77777777" w:rsidR="009B7C6C" w:rsidRPr="0094053B" w:rsidRDefault="009B7C6C" w:rsidP="009B7C6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Ovary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C646BC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Serous </w:t>
            </w:r>
            <w:proofErr w:type="gramStart"/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cyst-adenocarcinoma</w:t>
            </w:r>
            <w:proofErr w:type="gramEnd"/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948B83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Undifferentiated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B90C1C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First diagnosis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12812F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Naive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F2E14E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39F9A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94EA5" w14:textId="77777777" w:rsidR="009B7C6C" w:rsidRPr="0094053B" w:rsidRDefault="009B7C6C" w:rsidP="00D63ED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Caucasian</w:t>
            </w:r>
          </w:p>
        </w:tc>
      </w:tr>
      <w:tr w:rsidR="009B7C6C" w:rsidRPr="0094053B" w14:paraId="4BD9FF29" w14:textId="77777777" w:rsidTr="009B7C6C">
        <w:trPr>
          <w:trHeight w:val="285"/>
        </w:trPr>
        <w:tc>
          <w:tcPr>
            <w:tcW w:w="6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0BF5FF" w14:textId="77777777" w:rsidR="009B7C6C" w:rsidRPr="0094053B" w:rsidRDefault="009B7C6C" w:rsidP="00D63ED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CTG-1423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A5E566" w14:textId="77777777" w:rsidR="009B7C6C" w:rsidRPr="0094053B" w:rsidRDefault="009B7C6C" w:rsidP="00D63ED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Primary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5E3CF6" w14:textId="77777777" w:rsidR="009B7C6C" w:rsidRPr="0094053B" w:rsidRDefault="009B7C6C" w:rsidP="009B7C6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Ovary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55B16F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Mixed epithelial carcinoma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84EA22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Poorly differentiated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16E907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First diagnosis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F680BF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Naive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B5D2A2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407CB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043E9" w14:textId="77777777" w:rsidR="009B7C6C" w:rsidRPr="0094053B" w:rsidRDefault="009B7C6C" w:rsidP="00D63ED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Asian</w:t>
            </w:r>
          </w:p>
        </w:tc>
      </w:tr>
      <w:tr w:rsidR="009B7C6C" w:rsidRPr="0094053B" w14:paraId="69F8271B" w14:textId="77777777" w:rsidTr="009B7C6C">
        <w:trPr>
          <w:trHeight w:val="285"/>
        </w:trPr>
        <w:tc>
          <w:tcPr>
            <w:tcW w:w="6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1EA69C" w14:textId="77777777" w:rsidR="009B7C6C" w:rsidRPr="0094053B" w:rsidRDefault="009B7C6C" w:rsidP="00D63ED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CTG-1498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575DD4" w14:textId="77777777" w:rsidR="009B7C6C" w:rsidRPr="0094053B" w:rsidRDefault="009B7C6C" w:rsidP="00D63ED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Metastatic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B77485" w14:textId="77777777" w:rsidR="009B7C6C" w:rsidRPr="0094053B" w:rsidRDefault="009B7C6C" w:rsidP="009B7C6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Lymph node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FDD861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Carcinoma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62AE58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Poorly differentiated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C74D26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Recurrent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E762DA" w14:textId="77777777" w:rsidR="009B7C6C" w:rsidRPr="0094053B" w:rsidRDefault="009B7C6C" w:rsidP="009B7C6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Pretreated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C819F0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16F87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5E2BD" w14:textId="77777777" w:rsidR="009B7C6C" w:rsidRPr="0094053B" w:rsidRDefault="009B7C6C" w:rsidP="00D63ED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Asian</w:t>
            </w:r>
          </w:p>
        </w:tc>
      </w:tr>
      <w:tr w:rsidR="009B7C6C" w:rsidRPr="0094053B" w14:paraId="48FBC586" w14:textId="77777777" w:rsidTr="009B7C6C">
        <w:trPr>
          <w:trHeight w:val="285"/>
        </w:trPr>
        <w:tc>
          <w:tcPr>
            <w:tcW w:w="6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011B5C" w14:textId="77777777" w:rsidR="009B7C6C" w:rsidRPr="0094053B" w:rsidRDefault="009B7C6C" w:rsidP="00D63ED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CTG-1602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F2774E" w14:textId="77777777" w:rsidR="009B7C6C" w:rsidRPr="0094053B" w:rsidRDefault="009B7C6C" w:rsidP="00D63ED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Local metastatic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D7ACFA" w14:textId="77777777" w:rsidR="009B7C6C" w:rsidRPr="0094053B" w:rsidRDefault="009B7C6C" w:rsidP="009B7C6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Uterus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13AACA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Dedifferentiated carcinoma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8BFB86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Poorly differentiated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3D0C24" w14:textId="6A61740C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0766FD" w14:textId="7E26F8EF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06F4AB" w14:textId="05CA1C4C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99D8B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E269A" w14:textId="77777777" w:rsidR="009B7C6C" w:rsidRPr="0094053B" w:rsidRDefault="009B7C6C" w:rsidP="00D63ED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Not available</w:t>
            </w:r>
          </w:p>
        </w:tc>
      </w:tr>
      <w:tr w:rsidR="009B7C6C" w:rsidRPr="0094053B" w14:paraId="34BF8580" w14:textId="77777777" w:rsidTr="009B7C6C">
        <w:trPr>
          <w:trHeight w:val="285"/>
        </w:trPr>
        <w:tc>
          <w:tcPr>
            <w:tcW w:w="6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D58EE0" w14:textId="77777777" w:rsidR="009B7C6C" w:rsidRPr="0094053B" w:rsidRDefault="009B7C6C" w:rsidP="00D63ED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CTG-1703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416A76" w14:textId="77777777" w:rsidR="009B7C6C" w:rsidRPr="0094053B" w:rsidRDefault="009B7C6C" w:rsidP="00D63ED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Local metastatic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9DF3C8" w14:textId="77777777" w:rsidR="009B7C6C" w:rsidRPr="0094053B" w:rsidRDefault="009B7C6C" w:rsidP="009B7C6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Pelvis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9DFB01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Serous carcinoma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B31A72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Poorly differentiated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0A7362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Recurrent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F96CFC" w14:textId="77777777" w:rsidR="009B7C6C" w:rsidRPr="0094053B" w:rsidRDefault="009B7C6C" w:rsidP="009B7C6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Pretreated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D6FF74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D52EE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A4D2C" w14:textId="77777777" w:rsidR="009B7C6C" w:rsidRPr="0094053B" w:rsidRDefault="009B7C6C" w:rsidP="00D63ED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Not available</w:t>
            </w:r>
          </w:p>
        </w:tc>
      </w:tr>
      <w:tr w:rsidR="009B7C6C" w:rsidRPr="0094053B" w14:paraId="33181363" w14:textId="77777777" w:rsidTr="009B7C6C">
        <w:trPr>
          <w:trHeight w:val="285"/>
        </w:trPr>
        <w:tc>
          <w:tcPr>
            <w:tcW w:w="6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714449" w14:textId="77777777" w:rsidR="009B7C6C" w:rsidRPr="0094053B" w:rsidRDefault="009B7C6C" w:rsidP="00D63ED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lastRenderedPageBreak/>
              <w:t>CTG-2213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AC453F" w14:textId="77777777" w:rsidR="009B7C6C" w:rsidRPr="0094053B" w:rsidRDefault="009B7C6C" w:rsidP="00D63ED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Metastatic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E94686" w14:textId="77777777" w:rsidR="009B7C6C" w:rsidRPr="0094053B" w:rsidRDefault="009B7C6C" w:rsidP="009B7C6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Abdomen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4344D7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Clear cell carcinoma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B4D4DC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Poorly differentiated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56ACDA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First diagnosis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31F220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Naive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2281AE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EF06C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983F5" w14:textId="77777777" w:rsidR="009B7C6C" w:rsidRPr="0094053B" w:rsidRDefault="009B7C6C" w:rsidP="00D63ED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Caucasian</w:t>
            </w:r>
          </w:p>
        </w:tc>
      </w:tr>
      <w:tr w:rsidR="009B7C6C" w:rsidRPr="0094053B" w14:paraId="6C14CFE2" w14:textId="77777777" w:rsidTr="009B7C6C">
        <w:trPr>
          <w:trHeight w:val="285"/>
        </w:trPr>
        <w:tc>
          <w:tcPr>
            <w:tcW w:w="6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AC9E72" w14:textId="77777777" w:rsidR="009B7C6C" w:rsidRPr="0094053B" w:rsidRDefault="009B7C6C" w:rsidP="00D63ED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CTG-3226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E10475" w14:textId="77777777" w:rsidR="009B7C6C" w:rsidRPr="0094053B" w:rsidRDefault="009B7C6C" w:rsidP="00D63ED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Metastatic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74FB81" w14:textId="77777777" w:rsidR="009B7C6C" w:rsidRPr="0094053B" w:rsidRDefault="009B7C6C" w:rsidP="009B7C6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Lymph node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E17F93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Carcinoma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E7D9AF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Poorly differentiated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96D9A7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Recurrent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28CCA9" w14:textId="77777777" w:rsidR="009B7C6C" w:rsidRPr="0094053B" w:rsidRDefault="009B7C6C" w:rsidP="009B7C6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Pretreated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4045F1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IV</w:t>
            </w: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925CC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B7498" w14:textId="77777777" w:rsidR="009B7C6C" w:rsidRPr="0094053B" w:rsidRDefault="009B7C6C" w:rsidP="00D63ED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Caucasian</w:t>
            </w:r>
          </w:p>
        </w:tc>
      </w:tr>
      <w:tr w:rsidR="009B7C6C" w:rsidRPr="0094053B" w14:paraId="308FC897" w14:textId="77777777" w:rsidTr="009B7C6C">
        <w:trPr>
          <w:trHeight w:val="285"/>
        </w:trPr>
        <w:tc>
          <w:tcPr>
            <w:tcW w:w="6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77FF65" w14:textId="77777777" w:rsidR="009B7C6C" w:rsidRPr="0094053B" w:rsidRDefault="009B7C6C" w:rsidP="00D63ED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CTG-3383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E47D16" w14:textId="77777777" w:rsidR="009B7C6C" w:rsidRPr="0094053B" w:rsidRDefault="009B7C6C" w:rsidP="00D63ED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Metastatic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9FAD1A" w14:textId="77777777" w:rsidR="009B7C6C" w:rsidRPr="0094053B" w:rsidRDefault="009B7C6C" w:rsidP="009B7C6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Lymph node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C09ECE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Serous carcinoma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990EF0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Undifferentiated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DEFFAD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Recurrent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037EAC" w14:textId="77777777" w:rsidR="009B7C6C" w:rsidRPr="0094053B" w:rsidRDefault="009B7C6C" w:rsidP="009B7C6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Pretreated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1F3279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IV</w:t>
            </w: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DEEB5" w14:textId="77777777" w:rsidR="009B7C6C" w:rsidRPr="0094053B" w:rsidRDefault="009B7C6C" w:rsidP="00D63ED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C121E" w14:textId="77777777" w:rsidR="009B7C6C" w:rsidRPr="0094053B" w:rsidRDefault="009B7C6C" w:rsidP="00D63ED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053B">
              <w:rPr>
                <w:rFonts w:eastAsia="Times New Roman" w:cstheme="minorHAnsi"/>
                <w:color w:val="000000"/>
                <w:sz w:val="18"/>
                <w:szCs w:val="18"/>
              </w:rPr>
              <w:t>Caucasian</w:t>
            </w:r>
          </w:p>
        </w:tc>
      </w:tr>
    </w:tbl>
    <w:p w14:paraId="65E59706" w14:textId="5B8C605E" w:rsidR="00D63ED1" w:rsidRDefault="00D63ED1" w:rsidP="002E55C8">
      <w:pPr>
        <w:rPr>
          <w:rFonts w:ascii="Calibri" w:eastAsia="Calibri" w:hAnsi="Calibri" w:cs="Calibri"/>
          <w:color w:val="000000" w:themeColor="text1"/>
          <w:sz w:val="24"/>
          <w:szCs w:val="24"/>
        </w:rPr>
      </w:pPr>
    </w:p>
    <w:sectPr w:rsidR="00D63E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FC347F" w14:textId="77777777" w:rsidR="00A6092B" w:rsidRDefault="00A6092B" w:rsidP="00D957B1">
      <w:pPr>
        <w:spacing w:after="0" w:line="240" w:lineRule="auto"/>
      </w:pPr>
      <w:r>
        <w:separator/>
      </w:r>
    </w:p>
  </w:endnote>
  <w:endnote w:type="continuationSeparator" w:id="0">
    <w:p w14:paraId="596CA1DB" w14:textId="77777777" w:rsidR="00A6092B" w:rsidRDefault="00A6092B" w:rsidP="00D957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BE0BE1" w14:textId="77777777" w:rsidR="00A6092B" w:rsidRDefault="00A6092B" w:rsidP="00D957B1">
      <w:pPr>
        <w:spacing w:after="0" w:line="240" w:lineRule="auto"/>
      </w:pPr>
      <w:r>
        <w:separator/>
      </w:r>
    </w:p>
  </w:footnote>
  <w:footnote w:type="continuationSeparator" w:id="0">
    <w:p w14:paraId="5FE8CCE8" w14:textId="77777777" w:rsidR="00A6092B" w:rsidRDefault="00A6092B" w:rsidP="00D957B1">
      <w:pPr>
        <w:spacing w:after="0" w:line="240" w:lineRule="auto"/>
      </w:pPr>
      <w:r>
        <w:continuationSeparator/>
      </w:r>
    </w:p>
  </w:footnote>
</w:footnotes>
</file>

<file path=word/intelligence.xml><?xml version="1.0" encoding="utf-8"?>
<int:Intelligence xmlns:int="http://schemas.microsoft.com/office/intelligence/2019/intelligence">
  <int:IntelligenceSettings/>
  <int:Manifest>
    <int:WordHash hashCode="flc4njs5rK5i9/" id="kJhDUGCH"/>
  </int:Manifest>
  <int:Observations>
    <int:Content id="kJhDUGCH">
      <int:Rejection type="LegacyProofing"/>
    </int:Content>
  </int:Observations>
</int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354DE7"/>
    <w:multiLevelType w:val="multilevel"/>
    <w:tmpl w:val="DB480F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47D768A"/>
    <w:multiLevelType w:val="multilevel"/>
    <w:tmpl w:val="9A066E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3265190D"/>
    <w:multiLevelType w:val="multilevel"/>
    <w:tmpl w:val="84CAB8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27095270">
    <w:abstractNumId w:val="1"/>
  </w:num>
  <w:num w:numId="2" w16cid:durableId="1822965412">
    <w:abstractNumId w:val="2"/>
  </w:num>
  <w:num w:numId="3" w16cid:durableId="15960163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v29aprfe59deett20pf2pd9tessevsdfv5&quot;&gt;My EndNote Library_AML Paper&lt;record-ids&gt;&lt;item&gt;2&lt;/item&gt;&lt;item&gt;11&lt;/item&gt;&lt;item&gt;12&lt;/item&gt;&lt;item&gt;13&lt;/item&gt;&lt;item&gt;42&lt;/item&gt;&lt;item&gt;44&lt;/item&gt;&lt;item&gt;45&lt;/item&gt;&lt;item&gt;46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9&lt;/item&gt;&lt;item&gt;60&lt;/item&gt;&lt;item&gt;63&lt;/item&gt;&lt;item&gt;64&lt;/item&gt;&lt;item&gt;66&lt;/item&gt;&lt;item&gt;67&lt;/item&gt;&lt;item&gt;69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/record-ids&gt;&lt;/item&gt;&lt;/Libraries&gt;"/>
  </w:docVars>
  <w:rsids>
    <w:rsidRoot w:val="00683990"/>
    <w:rsid w:val="0000113C"/>
    <w:rsid w:val="00001769"/>
    <w:rsid w:val="00006FDF"/>
    <w:rsid w:val="0001232A"/>
    <w:rsid w:val="00021F1E"/>
    <w:rsid w:val="000232DB"/>
    <w:rsid w:val="00025B41"/>
    <w:rsid w:val="00027D04"/>
    <w:rsid w:val="00031B27"/>
    <w:rsid w:val="00032AE3"/>
    <w:rsid w:val="00032F29"/>
    <w:rsid w:val="00033C74"/>
    <w:rsid w:val="000401C9"/>
    <w:rsid w:val="00040570"/>
    <w:rsid w:val="000408B0"/>
    <w:rsid w:val="00041F81"/>
    <w:rsid w:val="00043539"/>
    <w:rsid w:val="00044D11"/>
    <w:rsid w:val="0004706B"/>
    <w:rsid w:val="0005161A"/>
    <w:rsid w:val="000516B6"/>
    <w:rsid w:val="00052417"/>
    <w:rsid w:val="0005392F"/>
    <w:rsid w:val="000545E5"/>
    <w:rsid w:val="00056467"/>
    <w:rsid w:val="00056715"/>
    <w:rsid w:val="00056BE8"/>
    <w:rsid w:val="0005754E"/>
    <w:rsid w:val="00057884"/>
    <w:rsid w:val="000614E2"/>
    <w:rsid w:val="0006278D"/>
    <w:rsid w:val="00062F55"/>
    <w:rsid w:val="0006491C"/>
    <w:rsid w:val="00064DA5"/>
    <w:rsid w:val="00070A6F"/>
    <w:rsid w:val="00070F3C"/>
    <w:rsid w:val="000717D5"/>
    <w:rsid w:val="00073A56"/>
    <w:rsid w:val="00074E01"/>
    <w:rsid w:val="00075932"/>
    <w:rsid w:val="00077215"/>
    <w:rsid w:val="00080DE9"/>
    <w:rsid w:val="000814EA"/>
    <w:rsid w:val="00082B79"/>
    <w:rsid w:val="0008381D"/>
    <w:rsid w:val="00090001"/>
    <w:rsid w:val="000927D4"/>
    <w:rsid w:val="00093925"/>
    <w:rsid w:val="00095AE6"/>
    <w:rsid w:val="00095CBD"/>
    <w:rsid w:val="00096DA9"/>
    <w:rsid w:val="000A060C"/>
    <w:rsid w:val="000A14B9"/>
    <w:rsid w:val="000A1F3A"/>
    <w:rsid w:val="000A44F3"/>
    <w:rsid w:val="000A5525"/>
    <w:rsid w:val="000A63F4"/>
    <w:rsid w:val="000B03D4"/>
    <w:rsid w:val="000B6528"/>
    <w:rsid w:val="000B71E3"/>
    <w:rsid w:val="000C04E3"/>
    <w:rsid w:val="000C13C5"/>
    <w:rsid w:val="000C1C3D"/>
    <w:rsid w:val="000C399B"/>
    <w:rsid w:val="000C5056"/>
    <w:rsid w:val="000D0352"/>
    <w:rsid w:val="000D05A8"/>
    <w:rsid w:val="000D76C3"/>
    <w:rsid w:val="000E227D"/>
    <w:rsid w:val="000E254C"/>
    <w:rsid w:val="000E3621"/>
    <w:rsid w:val="000E3E10"/>
    <w:rsid w:val="000F082E"/>
    <w:rsid w:val="000F0F43"/>
    <w:rsid w:val="000F13B0"/>
    <w:rsid w:val="000F21CC"/>
    <w:rsid w:val="000F786D"/>
    <w:rsid w:val="000F7DDA"/>
    <w:rsid w:val="00100869"/>
    <w:rsid w:val="00100AC4"/>
    <w:rsid w:val="00101ADB"/>
    <w:rsid w:val="0010262A"/>
    <w:rsid w:val="001034AD"/>
    <w:rsid w:val="001036AD"/>
    <w:rsid w:val="00106695"/>
    <w:rsid w:val="001125C6"/>
    <w:rsid w:val="00114D43"/>
    <w:rsid w:val="00117FC5"/>
    <w:rsid w:val="001220E3"/>
    <w:rsid w:val="00124D7E"/>
    <w:rsid w:val="00127729"/>
    <w:rsid w:val="00130C66"/>
    <w:rsid w:val="00130E2A"/>
    <w:rsid w:val="00131AF2"/>
    <w:rsid w:val="00132548"/>
    <w:rsid w:val="0013424F"/>
    <w:rsid w:val="001361B0"/>
    <w:rsid w:val="001363D6"/>
    <w:rsid w:val="00136D5D"/>
    <w:rsid w:val="00136D6F"/>
    <w:rsid w:val="00136D87"/>
    <w:rsid w:val="00142251"/>
    <w:rsid w:val="00144315"/>
    <w:rsid w:val="00144A9F"/>
    <w:rsid w:val="0014642D"/>
    <w:rsid w:val="00152DF8"/>
    <w:rsid w:val="00154732"/>
    <w:rsid w:val="001559F8"/>
    <w:rsid w:val="001625CF"/>
    <w:rsid w:val="00162883"/>
    <w:rsid w:val="001735A2"/>
    <w:rsid w:val="00174FC2"/>
    <w:rsid w:val="0017560D"/>
    <w:rsid w:val="001845A0"/>
    <w:rsid w:val="00185DA2"/>
    <w:rsid w:val="00187CFF"/>
    <w:rsid w:val="00192C9F"/>
    <w:rsid w:val="0019562F"/>
    <w:rsid w:val="00197BBA"/>
    <w:rsid w:val="00197E5A"/>
    <w:rsid w:val="001A0A46"/>
    <w:rsid w:val="001A108F"/>
    <w:rsid w:val="001A55AB"/>
    <w:rsid w:val="001B373A"/>
    <w:rsid w:val="001B6E7E"/>
    <w:rsid w:val="001B7357"/>
    <w:rsid w:val="001B781A"/>
    <w:rsid w:val="001C1284"/>
    <w:rsid w:val="001C2617"/>
    <w:rsid w:val="001C2F36"/>
    <w:rsid w:val="001C3771"/>
    <w:rsid w:val="001C41DD"/>
    <w:rsid w:val="001C656D"/>
    <w:rsid w:val="001C7F8E"/>
    <w:rsid w:val="001D30C6"/>
    <w:rsid w:val="001E1987"/>
    <w:rsid w:val="001E3A44"/>
    <w:rsid w:val="001E6E18"/>
    <w:rsid w:val="001E7106"/>
    <w:rsid w:val="001F181F"/>
    <w:rsid w:val="001F1D79"/>
    <w:rsid w:val="001F5A59"/>
    <w:rsid w:val="001F5F78"/>
    <w:rsid w:val="001F6802"/>
    <w:rsid w:val="002008A9"/>
    <w:rsid w:val="002008DC"/>
    <w:rsid w:val="002022B9"/>
    <w:rsid w:val="00206440"/>
    <w:rsid w:val="00206842"/>
    <w:rsid w:val="00211C25"/>
    <w:rsid w:val="0021320F"/>
    <w:rsid w:val="0021415E"/>
    <w:rsid w:val="00214525"/>
    <w:rsid w:val="00214D10"/>
    <w:rsid w:val="00215C0F"/>
    <w:rsid w:val="00222189"/>
    <w:rsid w:val="00225262"/>
    <w:rsid w:val="002263C1"/>
    <w:rsid w:val="0022654C"/>
    <w:rsid w:val="00226615"/>
    <w:rsid w:val="00227474"/>
    <w:rsid w:val="002323BB"/>
    <w:rsid w:val="00235A33"/>
    <w:rsid w:val="0023600D"/>
    <w:rsid w:val="00236EE8"/>
    <w:rsid w:val="002371F7"/>
    <w:rsid w:val="00241286"/>
    <w:rsid w:val="00241A3A"/>
    <w:rsid w:val="0024397B"/>
    <w:rsid w:val="0024547D"/>
    <w:rsid w:val="00245F83"/>
    <w:rsid w:val="0024640C"/>
    <w:rsid w:val="00247304"/>
    <w:rsid w:val="002476FD"/>
    <w:rsid w:val="00253EE7"/>
    <w:rsid w:val="002548FF"/>
    <w:rsid w:val="0025617C"/>
    <w:rsid w:val="0026251C"/>
    <w:rsid w:val="00262E79"/>
    <w:rsid w:val="002638BA"/>
    <w:rsid w:val="00263DB9"/>
    <w:rsid w:val="002647F2"/>
    <w:rsid w:val="00265512"/>
    <w:rsid w:val="00270EFC"/>
    <w:rsid w:val="00271150"/>
    <w:rsid w:val="00273A10"/>
    <w:rsid w:val="002756C4"/>
    <w:rsid w:val="00276801"/>
    <w:rsid w:val="00280561"/>
    <w:rsid w:val="002810B8"/>
    <w:rsid w:val="00284DDC"/>
    <w:rsid w:val="00285604"/>
    <w:rsid w:val="002901B2"/>
    <w:rsid w:val="00290341"/>
    <w:rsid w:val="0029201D"/>
    <w:rsid w:val="002931D7"/>
    <w:rsid w:val="002939BC"/>
    <w:rsid w:val="00295F38"/>
    <w:rsid w:val="002A4FBF"/>
    <w:rsid w:val="002A7459"/>
    <w:rsid w:val="002B4A28"/>
    <w:rsid w:val="002B6336"/>
    <w:rsid w:val="002C46B3"/>
    <w:rsid w:val="002C4CB2"/>
    <w:rsid w:val="002C504C"/>
    <w:rsid w:val="002C6A1A"/>
    <w:rsid w:val="002D65D5"/>
    <w:rsid w:val="002D712C"/>
    <w:rsid w:val="002E0DF0"/>
    <w:rsid w:val="002E0F5B"/>
    <w:rsid w:val="002E163C"/>
    <w:rsid w:val="002E245E"/>
    <w:rsid w:val="002E3E5E"/>
    <w:rsid w:val="002E55C8"/>
    <w:rsid w:val="002E566B"/>
    <w:rsid w:val="002F2005"/>
    <w:rsid w:val="002F3F27"/>
    <w:rsid w:val="002F434F"/>
    <w:rsid w:val="002F487E"/>
    <w:rsid w:val="002F503B"/>
    <w:rsid w:val="002F5DF1"/>
    <w:rsid w:val="002F5EA4"/>
    <w:rsid w:val="002F6E35"/>
    <w:rsid w:val="00300492"/>
    <w:rsid w:val="00303D9E"/>
    <w:rsid w:val="0030441A"/>
    <w:rsid w:val="00307D69"/>
    <w:rsid w:val="00310B7F"/>
    <w:rsid w:val="003111C8"/>
    <w:rsid w:val="003113AE"/>
    <w:rsid w:val="003114F8"/>
    <w:rsid w:val="0031193A"/>
    <w:rsid w:val="00311E22"/>
    <w:rsid w:val="003145FD"/>
    <w:rsid w:val="00316A6B"/>
    <w:rsid w:val="0031745C"/>
    <w:rsid w:val="00317B69"/>
    <w:rsid w:val="00324555"/>
    <w:rsid w:val="003263F9"/>
    <w:rsid w:val="00326C0C"/>
    <w:rsid w:val="00326DE4"/>
    <w:rsid w:val="00340195"/>
    <w:rsid w:val="003411C0"/>
    <w:rsid w:val="00341D05"/>
    <w:rsid w:val="003475BC"/>
    <w:rsid w:val="0035049F"/>
    <w:rsid w:val="0035255F"/>
    <w:rsid w:val="00352600"/>
    <w:rsid w:val="0035457F"/>
    <w:rsid w:val="003568E4"/>
    <w:rsid w:val="00357033"/>
    <w:rsid w:val="00357625"/>
    <w:rsid w:val="00357F75"/>
    <w:rsid w:val="00360AA2"/>
    <w:rsid w:val="003622D7"/>
    <w:rsid w:val="00362EC6"/>
    <w:rsid w:val="003635DD"/>
    <w:rsid w:val="003722E7"/>
    <w:rsid w:val="00372D98"/>
    <w:rsid w:val="00375854"/>
    <w:rsid w:val="00385973"/>
    <w:rsid w:val="00387F67"/>
    <w:rsid w:val="003908FD"/>
    <w:rsid w:val="00391953"/>
    <w:rsid w:val="00392E6D"/>
    <w:rsid w:val="00394914"/>
    <w:rsid w:val="0039494F"/>
    <w:rsid w:val="00395299"/>
    <w:rsid w:val="0039560B"/>
    <w:rsid w:val="00395C20"/>
    <w:rsid w:val="003961E7"/>
    <w:rsid w:val="003A1E16"/>
    <w:rsid w:val="003A733C"/>
    <w:rsid w:val="003A7A97"/>
    <w:rsid w:val="003A7C1D"/>
    <w:rsid w:val="003B078F"/>
    <w:rsid w:val="003B2496"/>
    <w:rsid w:val="003B4A42"/>
    <w:rsid w:val="003B4C52"/>
    <w:rsid w:val="003C04CD"/>
    <w:rsid w:val="003C1E82"/>
    <w:rsid w:val="003C29C0"/>
    <w:rsid w:val="003C3C97"/>
    <w:rsid w:val="003C5882"/>
    <w:rsid w:val="003C5E41"/>
    <w:rsid w:val="003D2B21"/>
    <w:rsid w:val="003D2F96"/>
    <w:rsid w:val="003D3445"/>
    <w:rsid w:val="003D38F5"/>
    <w:rsid w:val="003D6164"/>
    <w:rsid w:val="003E0647"/>
    <w:rsid w:val="003E0891"/>
    <w:rsid w:val="003E3BB6"/>
    <w:rsid w:val="003E3CB1"/>
    <w:rsid w:val="003E6134"/>
    <w:rsid w:val="003E7085"/>
    <w:rsid w:val="003E744B"/>
    <w:rsid w:val="003F1278"/>
    <w:rsid w:val="003F19CD"/>
    <w:rsid w:val="003F2239"/>
    <w:rsid w:val="003F2729"/>
    <w:rsid w:val="003F3F9E"/>
    <w:rsid w:val="003F6FF1"/>
    <w:rsid w:val="003F76D6"/>
    <w:rsid w:val="0040209C"/>
    <w:rsid w:val="00402391"/>
    <w:rsid w:val="004032CD"/>
    <w:rsid w:val="004049AD"/>
    <w:rsid w:val="00405084"/>
    <w:rsid w:val="00407C1E"/>
    <w:rsid w:val="004118FD"/>
    <w:rsid w:val="00412F9C"/>
    <w:rsid w:val="0041328C"/>
    <w:rsid w:val="004146B5"/>
    <w:rsid w:val="004160B4"/>
    <w:rsid w:val="00416103"/>
    <w:rsid w:val="00420DBD"/>
    <w:rsid w:val="004220DB"/>
    <w:rsid w:val="00431115"/>
    <w:rsid w:val="00432C25"/>
    <w:rsid w:val="00432DD8"/>
    <w:rsid w:val="00434740"/>
    <w:rsid w:val="00435497"/>
    <w:rsid w:val="00436131"/>
    <w:rsid w:val="00442989"/>
    <w:rsid w:val="004433AB"/>
    <w:rsid w:val="00444160"/>
    <w:rsid w:val="00444708"/>
    <w:rsid w:val="00446530"/>
    <w:rsid w:val="00450235"/>
    <w:rsid w:val="00451896"/>
    <w:rsid w:val="004542F3"/>
    <w:rsid w:val="004552BA"/>
    <w:rsid w:val="00455B90"/>
    <w:rsid w:val="0045631E"/>
    <w:rsid w:val="00460452"/>
    <w:rsid w:val="004605C9"/>
    <w:rsid w:val="00462256"/>
    <w:rsid w:val="00462278"/>
    <w:rsid w:val="0046526F"/>
    <w:rsid w:val="00471284"/>
    <w:rsid w:val="00472B47"/>
    <w:rsid w:val="0047365F"/>
    <w:rsid w:val="0047380F"/>
    <w:rsid w:val="00474161"/>
    <w:rsid w:val="0047439B"/>
    <w:rsid w:val="00474551"/>
    <w:rsid w:val="0047640B"/>
    <w:rsid w:val="00480A3F"/>
    <w:rsid w:val="00480FC2"/>
    <w:rsid w:val="0048236E"/>
    <w:rsid w:val="00485C06"/>
    <w:rsid w:val="00485D7A"/>
    <w:rsid w:val="00491729"/>
    <w:rsid w:val="00492664"/>
    <w:rsid w:val="00497E8F"/>
    <w:rsid w:val="004A4EFC"/>
    <w:rsid w:val="004A4FBF"/>
    <w:rsid w:val="004B2E1C"/>
    <w:rsid w:val="004B34A7"/>
    <w:rsid w:val="004B500B"/>
    <w:rsid w:val="004B5588"/>
    <w:rsid w:val="004B7D8C"/>
    <w:rsid w:val="004C3D0F"/>
    <w:rsid w:val="004C4C06"/>
    <w:rsid w:val="004C5E40"/>
    <w:rsid w:val="004D08BE"/>
    <w:rsid w:val="004D35F0"/>
    <w:rsid w:val="004D4B9A"/>
    <w:rsid w:val="004D50A3"/>
    <w:rsid w:val="004D6E4B"/>
    <w:rsid w:val="004E023A"/>
    <w:rsid w:val="004E5CFA"/>
    <w:rsid w:val="004E63AA"/>
    <w:rsid w:val="004E7738"/>
    <w:rsid w:val="004F06BE"/>
    <w:rsid w:val="004F1016"/>
    <w:rsid w:val="004F5865"/>
    <w:rsid w:val="004F7CC7"/>
    <w:rsid w:val="0050084A"/>
    <w:rsid w:val="00502B02"/>
    <w:rsid w:val="00510FF0"/>
    <w:rsid w:val="00511C6F"/>
    <w:rsid w:val="005128DA"/>
    <w:rsid w:val="00513C0C"/>
    <w:rsid w:val="00514E3A"/>
    <w:rsid w:val="0051592C"/>
    <w:rsid w:val="00521C42"/>
    <w:rsid w:val="005226D9"/>
    <w:rsid w:val="00525310"/>
    <w:rsid w:val="00525FC6"/>
    <w:rsid w:val="00533F8E"/>
    <w:rsid w:val="00535318"/>
    <w:rsid w:val="00537B7F"/>
    <w:rsid w:val="005409EB"/>
    <w:rsid w:val="0054199C"/>
    <w:rsid w:val="005429C7"/>
    <w:rsid w:val="005438B1"/>
    <w:rsid w:val="005474AD"/>
    <w:rsid w:val="00550A70"/>
    <w:rsid w:val="005532B3"/>
    <w:rsid w:val="0055414E"/>
    <w:rsid w:val="00554BD0"/>
    <w:rsid w:val="005602EA"/>
    <w:rsid w:val="00565F48"/>
    <w:rsid w:val="00566486"/>
    <w:rsid w:val="00566532"/>
    <w:rsid w:val="00566D69"/>
    <w:rsid w:val="005708ED"/>
    <w:rsid w:val="00570F79"/>
    <w:rsid w:val="0057157E"/>
    <w:rsid w:val="005720AE"/>
    <w:rsid w:val="00572E8C"/>
    <w:rsid w:val="00572FEA"/>
    <w:rsid w:val="00573759"/>
    <w:rsid w:val="00577460"/>
    <w:rsid w:val="005805C2"/>
    <w:rsid w:val="00585B9A"/>
    <w:rsid w:val="0058794A"/>
    <w:rsid w:val="00590DC6"/>
    <w:rsid w:val="00591F7F"/>
    <w:rsid w:val="0059245B"/>
    <w:rsid w:val="00592854"/>
    <w:rsid w:val="00594129"/>
    <w:rsid w:val="005954C0"/>
    <w:rsid w:val="005968BB"/>
    <w:rsid w:val="005A0850"/>
    <w:rsid w:val="005A1C85"/>
    <w:rsid w:val="005A2281"/>
    <w:rsid w:val="005A3075"/>
    <w:rsid w:val="005A3291"/>
    <w:rsid w:val="005A4CCB"/>
    <w:rsid w:val="005A4E5C"/>
    <w:rsid w:val="005A5F9F"/>
    <w:rsid w:val="005B0299"/>
    <w:rsid w:val="005B1CCC"/>
    <w:rsid w:val="005B30D3"/>
    <w:rsid w:val="005B456F"/>
    <w:rsid w:val="005B5FDC"/>
    <w:rsid w:val="005B6981"/>
    <w:rsid w:val="005C37DD"/>
    <w:rsid w:val="005C4BD2"/>
    <w:rsid w:val="005C5C25"/>
    <w:rsid w:val="005D1DF8"/>
    <w:rsid w:val="005D3DDD"/>
    <w:rsid w:val="005D7F30"/>
    <w:rsid w:val="005E06BE"/>
    <w:rsid w:val="005E07C4"/>
    <w:rsid w:val="005E2643"/>
    <w:rsid w:val="005E4473"/>
    <w:rsid w:val="005E693F"/>
    <w:rsid w:val="005E71F0"/>
    <w:rsid w:val="005F113D"/>
    <w:rsid w:val="005F1C08"/>
    <w:rsid w:val="005F2A73"/>
    <w:rsid w:val="005F4B60"/>
    <w:rsid w:val="005F66A5"/>
    <w:rsid w:val="00600B8A"/>
    <w:rsid w:val="00600F29"/>
    <w:rsid w:val="00601326"/>
    <w:rsid w:val="00603111"/>
    <w:rsid w:val="006051D5"/>
    <w:rsid w:val="006055E1"/>
    <w:rsid w:val="006057F0"/>
    <w:rsid w:val="006068FE"/>
    <w:rsid w:val="006074FE"/>
    <w:rsid w:val="00611AC5"/>
    <w:rsid w:val="00612732"/>
    <w:rsid w:val="0061447F"/>
    <w:rsid w:val="006172E5"/>
    <w:rsid w:val="00621CF7"/>
    <w:rsid w:val="00621F4F"/>
    <w:rsid w:val="0062242E"/>
    <w:rsid w:val="0062335E"/>
    <w:rsid w:val="006242F6"/>
    <w:rsid w:val="006245B1"/>
    <w:rsid w:val="00626272"/>
    <w:rsid w:val="00626ABD"/>
    <w:rsid w:val="00626E91"/>
    <w:rsid w:val="0063345F"/>
    <w:rsid w:val="00633C31"/>
    <w:rsid w:val="00634473"/>
    <w:rsid w:val="006348E4"/>
    <w:rsid w:val="006363D6"/>
    <w:rsid w:val="006400FC"/>
    <w:rsid w:val="006401EB"/>
    <w:rsid w:val="00641162"/>
    <w:rsid w:val="0064682C"/>
    <w:rsid w:val="006504B7"/>
    <w:rsid w:val="00651EE4"/>
    <w:rsid w:val="00652135"/>
    <w:rsid w:val="0065337D"/>
    <w:rsid w:val="006548AB"/>
    <w:rsid w:val="00654DEB"/>
    <w:rsid w:val="0066460F"/>
    <w:rsid w:val="00670CFA"/>
    <w:rsid w:val="00670F57"/>
    <w:rsid w:val="006724AE"/>
    <w:rsid w:val="006726E1"/>
    <w:rsid w:val="00673B6F"/>
    <w:rsid w:val="00677FB4"/>
    <w:rsid w:val="00682524"/>
    <w:rsid w:val="00683990"/>
    <w:rsid w:val="006848D4"/>
    <w:rsid w:val="006850B0"/>
    <w:rsid w:val="006958D6"/>
    <w:rsid w:val="00696AEC"/>
    <w:rsid w:val="00697FE6"/>
    <w:rsid w:val="006A11DF"/>
    <w:rsid w:val="006A1A70"/>
    <w:rsid w:val="006A4105"/>
    <w:rsid w:val="006A58C3"/>
    <w:rsid w:val="006A7412"/>
    <w:rsid w:val="006B108F"/>
    <w:rsid w:val="006B4AB5"/>
    <w:rsid w:val="006B4C81"/>
    <w:rsid w:val="006B5978"/>
    <w:rsid w:val="006B5AE2"/>
    <w:rsid w:val="006B6809"/>
    <w:rsid w:val="006B6BB2"/>
    <w:rsid w:val="006B7838"/>
    <w:rsid w:val="006C236A"/>
    <w:rsid w:val="006C396E"/>
    <w:rsid w:val="006C768D"/>
    <w:rsid w:val="006D4322"/>
    <w:rsid w:val="006D4A8A"/>
    <w:rsid w:val="006D5A2D"/>
    <w:rsid w:val="006D6B73"/>
    <w:rsid w:val="006E19B1"/>
    <w:rsid w:val="006E19F7"/>
    <w:rsid w:val="006E2B0C"/>
    <w:rsid w:val="006E620E"/>
    <w:rsid w:val="006E7DC0"/>
    <w:rsid w:val="006F2179"/>
    <w:rsid w:val="00702576"/>
    <w:rsid w:val="00702EE4"/>
    <w:rsid w:val="00703F9B"/>
    <w:rsid w:val="007041AF"/>
    <w:rsid w:val="0070489C"/>
    <w:rsid w:val="00704B34"/>
    <w:rsid w:val="00704F15"/>
    <w:rsid w:val="00705D7B"/>
    <w:rsid w:val="00706069"/>
    <w:rsid w:val="007100F5"/>
    <w:rsid w:val="007138AA"/>
    <w:rsid w:val="0071515D"/>
    <w:rsid w:val="00715F41"/>
    <w:rsid w:val="007162EB"/>
    <w:rsid w:val="00720930"/>
    <w:rsid w:val="0072574C"/>
    <w:rsid w:val="0072740F"/>
    <w:rsid w:val="00727A79"/>
    <w:rsid w:val="00735047"/>
    <w:rsid w:val="00735265"/>
    <w:rsid w:val="007376D4"/>
    <w:rsid w:val="007401E5"/>
    <w:rsid w:val="007404B5"/>
    <w:rsid w:val="0074198D"/>
    <w:rsid w:val="00745D71"/>
    <w:rsid w:val="00745F96"/>
    <w:rsid w:val="0075420E"/>
    <w:rsid w:val="00756588"/>
    <w:rsid w:val="00756811"/>
    <w:rsid w:val="0076166D"/>
    <w:rsid w:val="00762AC0"/>
    <w:rsid w:val="00763ECF"/>
    <w:rsid w:val="00764538"/>
    <w:rsid w:val="007671A5"/>
    <w:rsid w:val="007703A2"/>
    <w:rsid w:val="0077085A"/>
    <w:rsid w:val="00774597"/>
    <w:rsid w:val="00785E51"/>
    <w:rsid w:val="00792852"/>
    <w:rsid w:val="007962EB"/>
    <w:rsid w:val="007A3856"/>
    <w:rsid w:val="007A444C"/>
    <w:rsid w:val="007A7F80"/>
    <w:rsid w:val="007B13D5"/>
    <w:rsid w:val="007B1D73"/>
    <w:rsid w:val="007B39A9"/>
    <w:rsid w:val="007B4B14"/>
    <w:rsid w:val="007B4B32"/>
    <w:rsid w:val="007B533E"/>
    <w:rsid w:val="007B770D"/>
    <w:rsid w:val="007C045C"/>
    <w:rsid w:val="007C4AD9"/>
    <w:rsid w:val="007C76E8"/>
    <w:rsid w:val="007D0A03"/>
    <w:rsid w:val="007E0229"/>
    <w:rsid w:val="007E1165"/>
    <w:rsid w:val="007E2A1F"/>
    <w:rsid w:val="007E44B6"/>
    <w:rsid w:val="007E4545"/>
    <w:rsid w:val="007E47D7"/>
    <w:rsid w:val="007E761C"/>
    <w:rsid w:val="007F3B6F"/>
    <w:rsid w:val="007F780F"/>
    <w:rsid w:val="00801538"/>
    <w:rsid w:val="00802B9B"/>
    <w:rsid w:val="00805E38"/>
    <w:rsid w:val="00806C90"/>
    <w:rsid w:val="00807107"/>
    <w:rsid w:val="00810DF0"/>
    <w:rsid w:val="00811123"/>
    <w:rsid w:val="00815EDA"/>
    <w:rsid w:val="008224D7"/>
    <w:rsid w:val="00826409"/>
    <w:rsid w:val="00826B78"/>
    <w:rsid w:val="008312C2"/>
    <w:rsid w:val="008333C9"/>
    <w:rsid w:val="00834C55"/>
    <w:rsid w:val="0083754E"/>
    <w:rsid w:val="0083799A"/>
    <w:rsid w:val="0084131C"/>
    <w:rsid w:val="008447D1"/>
    <w:rsid w:val="0085126C"/>
    <w:rsid w:val="00852860"/>
    <w:rsid w:val="0085463B"/>
    <w:rsid w:val="00856671"/>
    <w:rsid w:val="00856AC1"/>
    <w:rsid w:val="00856CDD"/>
    <w:rsid w:val="00860016"/>
    <w:rsid w:val="00861E4D"/>
    <w:rsid w:val="008633CD"/>
    <w:rsid w:val="00863781"/>
    <w:rsid w:val="00864198"/>
    <w:rsid w:val="00865CAC"/>
    <w:rsid w:val="00866C7F"/>
    <w:rsid w:val="008671F3"/>
    <w:rsid w:val="0087016A"/>
    <w:rsid w:val="0087146A"/>
    <w:rsid w:val="008755E8"/>
    <w:rsid w:val="00875629"/>
    <w:rsid w:val="00876764"/>
    <w:rsid w:val="00877A02"/>
    <w:rsid w:val="0088033A"/>
    <w:rsid w:val="00880AA1"/>
    <w:rsid w:val="00881B86"/>
    <w:rsid w:val="00881D2C"/>
    <w:rsid w:val="00882528"/>
    <w:rsid w:val="00883C43"/>
    <w:rsid w:val="00884A2A"/>
    <w:rsid w:val="0088588A"/>
    <w:rsid w:val="00885E65"/>
    <w:rsid w:val="00886AC2"/>
    <w:rsid w:val="00886B98"/>
    <w:rsid w:val="00887832"/>
    <w:rsid w:val="008904B9"/>
    <w:rsid w:val="00890BBB"/>
    <w:rsid w:val="00897D3C"/>
    <w:rsid w:val="00897E57"/>
    <w:rsid w:val="008A213A"/>
    <w:rsid w:val="008A23AF"/>
    <w:rsid w:val="008A4117"/>
    <w:rsid w:val="008A58E4"/>
    <w:rsid w:val="008A771B"/>
    <w:rsid w:val="008B0EC3"/>
    <w:rsid w:val="008B6366"/>
    <w:rsid w:val="008B7B94"/>
    <w:rsid w:val="008B7F62"/>
    <w:rsid w:val="008C17CF"/>
    <w:rsid w:val="008C34D1"/>
    <w:rsid w:val="008C3A96"/>
    <w:rsid w:val="008C701C"/>
    <w:rsid w:val="008D1371"/>
    <w:rsid w:val="008D2A01"/>
    <w:rsid w:val="008D3253"/>
    <w:rsid w:val="008D574F"/>
    <w:rsid w:val="008D57C5"/>
    <w:rsid w:val="008D6CE2"/>
    <w:rsid w:val="008E0A37"/>
    <w:rsid w:val="008E1890"/>
    <w:rsid w:val="008E3280"/>
    <w:rsid w:val="008E5C8B"/>
    <w:rsid w:val="008E727B"/>
    <w:rsid w:val="008F11F3"/>
    <w:rsid w:val="008F2E28"/>
    <w:rsid w:val="008F4A3E"/>
    <w:rsid w:val="008F7592"/>
    <w:rsid w:val="0090018C"/>
    <w:rsid w:val="00902856"/>
    <w:rsid w:val="00903EB7"/>
    <w:rsid w:val="0090413F"/>
    <w:rsid w:val="00905E02"/>
    <w:rsid w:val="00906092"/>
    <w:rsid w:val="009121B6"/>
    <w:rsid w:val="00912589"/>
    <w:rsid w:val="00912C6A"/>
    <w:rsid w:val="00915213"/>
    <w:rsid w:val="00920D07"/>
    <w:rsid w:val="00921203"/>
    <w:rsid w:val="009223DD"/>
    <w:rsid w:val="00926920"/>
    <w:rsid w:val="00930722"/>
    <w:rsid w:val="009321A4"/>
    <w:rsid w:val="00933081"/>
    <w:rsid w:val="0093438A"/>
    <w:rsid w:val="00936B5D"/>
    <w:rsid w:val="00936FDC"/>
    <w:rsid w:val="0094053B"/>
    <w:rsid w:val="00944110"/>
    <w:rsid w:val="0094563C"/>
    <w:rsid w:val="0094715C"/>
    <w:rsid w:val="00947DFA"/>
    <w:rsid w:val="00950EC4"/>
    <w:rsid w:val="0095179D"/>
    <w:rsid w:val="00953A1F"/>
    <w:rsid w:val="00955278"/>
    <w:rsid w:val="0095528B"/>
    <w:rsid w:val="009558C1"/>
    <w:rsid w:val="00956AB8"/>
    <w:rsid w:val="00956F07"/>
    <w:rsid w:val="009619BE"/>
    <w:rsid w:val="00961FFD"/>
    <w:rsid w:val="0096464D"/>
    <w:rsid w:val="00967664"/>
    <w:rsid w:val="00967C6F"/>
    <w:rsid w:val="009710CC"/>
    <w:rsid w:val="00974025"/>
    <w:rsid w:val="00976E69"/>
    <w:rsid w:val="00981F65"/>
    <w:rsid w:val="00982003"/>
    <w:rsid w:val="009820D0"/>
    <w:rsid w:val="00982C53"/>
    <w:rsid w:val="009831F3"/>
    <w:rsid w:val="00990BEC"/>
    <w:rsid w:val="0099280A"/>
    <w:rsid w:val="00992D06"/>
    <w:rsid w:val="00994C1A"/>
    <w:rsid w:val="009A0F19"/>
    <w:rsid w:val="009A37A3"/>
    <w:rsid w:val="009A40BD"/>
    <w:rsid w:val="009A4806"/>
    <w:rsid w:val="009B00D0"/>
    <w:rsid w:val="009B200D"/>
    <w:rsid w:val="009B3C13"/>
    <w:rsid w:val="009B4F05"/>
    <w:rsid w:val="009B6E5A"/>
    <w:rsid w:val="009B7C6C"/>
    <w:rsid w:val="009C071C"/>
    <w:rsid w:val="009C16B4"/>
    <w:rsid w:val="009C17D9"/>
    <w:rsid w:val="009C409F"/>
    <w:rsid w:val="009C4FC6"/>
    <w:rsid w:val="009C5542"/>
    <w:rsid w:val="009C61C2"/>
    <w:rsid w:val="009C6363"/>
    <w:rsid w:val="009D1E7A"/>
    <w:rsid w:val="009D2460"/>
    <w:rsid w:val="009E04E5"/>
    <w:rsid w:val="009E0B00"/>
    <w:rsid w:val="009E3E9C"/>
    <w:rsid w:val="009E4225"/>
    <w:rsid w:val="009E4B5E"/>
    <w:rsid w:val="009E5DC3"/>
    <w:rsid w:val="009E6694"/>
    <w:rsid w:val="009E6B6B"/>
    <w:rsid w:val="009E7C84"/>
    <w:rsid w:val="009E7FE0"/>
    <w:rsid w:val="009F14F5"/>
    <w:rsid w:val="009F6C49"/>
    <w:rsid w:val="009F7F27"/>
    <w:rsid w:val="00A01609"/>
    <w:rsid w:val="00A05A47"/>
    <w:rsid w:val="00A05B20"/>
    <w:rsid w:val="00A069CC"/>
    <w:rsid w:val="00A07138"/>
    <w:rsid w:val="00A11124"/>
    <w:rsid w:val="00A12436"/>
    <w:rsid w:val="00A13A7C"/>
    <w:rsid w:val="00A16C32"/>
    <w:rsid w:val="00A20E3E"/>
    <w:rsid w:val="00A21002"/>
    <w:rsid w:val="00A22BE4"/>
    <w:rsid w:val="00A262F0"/>
    <w:rsid w:val="00A37051"/>
    <w:rsid w:val="00A37B07"/>
    <w:rsid w:val="00A404C2"/>
    <w:rsid w:val="00A408CA"/>
    <w:rsid w:val="00A41FC9"/>
    <w:rsid w:val="00A422D6"/>
    <w:rsid w:val="00A46A71"/>
    <w:rsid w:val="00A47E44"/>
    <w:rsid w:val="00A5057F"/>
    <w:rsid w:val="00A51023"/>
    <w:rsid w:val="00A546F9"/>
    <w:rsid w:val="00A56380"/>
    <w:rsid w:val="00A57178"/>
    <w:rsid w:val="00A6092B"/>
    <w:rsid w:val="00A61B73"/>
    <w:rsid w:val="00A64339"/>
    <w:rsid w:val="00A64584"/>
    <w:rsid w:val="00A8147E"/>
    <w:rsid w:val="00A83D9B"/>
    <w:rsid w:val="00A84EC7"/>
    <w:rsid w:val="00A862B6"/>
    <w:rsid w:val="00A87E49"/>
    <w:rsid w:val="00A90329"/>
    <w:rsid w:val="00A904DA"/>
    <w:rsid w:val="00A9090C"/>
    <w:rsid w:val="00A9325D"/>
    <w:rsid w:val="00A946B1"/>
    <w:rsid w:val="00A947DA"/>
    <w:rsid w:val="00A953BA"/>
    <w:rsid w:val="00A965C9"/>
    <w:rsid w:val="00AA1CA7"/>
    <w:rsid w:val="00AA5EAC"/>
    <w:rsid w:val="00AA6396"/>
    <w:rsid w:val="00AB0817"/>
    <w:rsid w:val="00AB103D"/>
    <w:rsid w:val="00AB1C64"/>
    <w:rsid w:val="00AB49D0"/>
    <w:rsid w:val="00AB4D2C"/>
    <w:rsid w:val="00AC0A7E"/>
    <w:rsid w:val="00AC1263"/>
    <w:rsid w:val="00AC13A6"/>
    <w:rsid w:val="00AC2307"/>
    <w:rsid w:val="00AC4F2D"/>
    <w:rsid w:val="00AC612C"/>
    <w:rsid w:val="00AC6409"/>
    <w:rsid w:val="00AC737A"/>
    <w:rsid w:val="00AD02D6"/>
    <w:rsid w:val="00AD1F24"/>
    <w:rsid w:val="00AD229D"/>
    <w:rsid w:val="00AD30DD"/>
    <w:rsid w:val="00AE0360"/>
    <w:rsid w:val="00AE0F0D"/>
    <w:rsid w:val="00AE2CFF"/>
    <w:rsid w:val="00AE54D3"/>
    <w:rsid w:val="00AE5EA8"/>
    <w:rsid w:val="00AE6AF1"/>
    <w:rsid w:val="00AE7F1C"/>
    <w:rsid w:val="00AF33B6"/>
    <w:rsid w:val="00AF53C5"/>
    <w:rsid w:val="00AF77EB"/>
    <w:rsid w:val="00AF7F2C"/>
    <w:rsid w:val="00AF7F4E"/>
    <w:rsid w:val="00B00267"/>
    <w:rsid w:val="00B0033A"/>
    <w:rsid w:val="00B00CE0"/>
    <w:rsid w:val="00B01F0D"/>
    <w:rsid w:val="00B0302D"/>
    <w:rsid w:val="00B04742"/>
    <w:rsid w:val="00B057DF"/>
    <w:rsid w:val="00B05939"/>
    <w:rsid w:val="00B067B6"/>
    <w:rsid w:val="00B10AD0"/>
    <w:rsid w:val="00B129AE"/>
    <w:rsid w:val="00B12AED"/>
    <w:rsid w:val="00B14981"/>
    <w:rsid w:val="00B14C0F"/>
    <w:rsid w:val="00B24255"/>
    <w:rsid w:val="00B30360"/>
    <w:rsid w:val="00B30D9B"/>
    <w:rsid w:val="00B33541"/>
    <w:rsid w:val="00B37043"/>
    <w:rsid w:val="00B372D9"/>
    <w:rsid w:val="00B4077B"/>
    <w:rsid w:val="00B41269"/>
    <w:rsid w:val="00B41C29"/>
    <w:rsid w:val="00B42C5B"/>
    <w:rsid w:val="00B4300B"/>
    <w:rsid w:val="00B43F00"/>
    <w:rsid w:val="00B440A4"/>
    <w:rsid w:val="00B44419"/>
    <w:rsid w:val="00B45296"/>
    <w:rsid w:val="00B45FAE"/>
    <w:rsid w:val="00B46C13"/>
    <w:rsid w:val="00B47815"/>
    <w:rsid w:val="00B52C13"/>
    <w:rsid w:val="00B5458C"/>
    <w:rsid w:val="00B620F7"/>
    <w:rsid w:val="00B621C8"/>
    <w:rsid w:val="00B62CAE"/>
    <w:rsid w:val="00B6399D"/>
    <w:rsid w:val="00B64404"/>
    <w:rsid w:val="00B65506"/>
    <w:rsid w:val="00B741E9"/>
    <w:rsid w:val="00B74393"/>
    <w:rsid w:val="00B74D6F"/>
    <w:rsid w:val="00B762C6"/>
    <w:rsid w:val="00B76527"/>
    <w:rsid w:val="00B81650"/>
    <w:rsid w:val="00B86A3D"/>
    <w:rsid w:val="00B86CF4"/>
    <w:rsid w:val="00B920FD"/>
    <w:rsid w:val="00B9496C"/>
    <w:rsid w:val="00B97A95"/>
    <w:rsid w:val="00B97B07"/>
    <w:rsid w:val="00BA408B"/>
    <w:rsid w:val="00BA4795"/>
    <w:rsid w:val="00BA4E59"/>
    <w:rsid w:val="00BA6F83"/>
    <w:rsid w:val="00BB18ED"/>
    <w:rsid w:val="00BB1B14"/>
    <w:rsid w:val="00BB224A"/>
    <w:rsid w:val="00BB2830"/>
    <w:rsid w:val="00BB35B4"/>
    <w:rsid w:val="00BC112A"/>
    <w:rsid w:val="00BC242F"/>
    <w:rsid w:val="00BC3307"/>
    <w:rsid w:val="00BC43B8"/>
    <w:rsid w:val="00BC6314"/>
    <w:rsid w:val="00BD2AA1"/>
    <w:rsid w:val="00BD3908"/>
    <w:rsid w:val="00BD42BE"/>
    <w:rsid w:val="00BD433D"/>
    <w:rsid w:val="00BD5306"/>
    <w:rsid w:val="00BD5BDA"/>
    <w:rsid w:val="00BD7B01"/>
    <w:rsid w:val="00BE019F"/>
    <w:rsid w:val="00BE1A37"/>
    <w:rsid w:val="00BE554F"/>
    <w:rsid w:val="00BE58E5"/>
    <w:rsid w:val="00BE6E5F"/>
    <w:rsid w:val="00BE701A"/>
    <w:rsid w:val="00BF06A3"/>
    <w:rsid w:val="00BF2E27"/>
    <w:rsid w:val="00BF63A0"/>
    <w:rsid w:val="00BF6C91"/>
    <w:rsid w:val="00BF6D55"/>
    <w:rsid w:val="00C00762"/>
    <w:rsid w:val="00C054AB"/>
    <w:rsid w:val="00C108A8"/>
    <w:rsid w:val="00C140A9"/>
    <w:rsid w:val="00C15931"/>
    <w:rsid w:val="00C1621D"/>
    <w:rsid w:val="00C26162"/>
    <w:rsid w:val="00C33EB6"/>
    <w:rsid w:val="00C35297"/>
    <w:rsid w:val="00C3569B"/>
    <w:rsid w:val="00C36F48"/>
    <w:rsid w:val="00C378BB"/>
    <w:rsid w:val="00C44802"/>
    <w:rsid w:val="00C44B54"/>
    <w:rsid w:val="00C47ADC"/>
    <w:rsid w:val="00C52C67"/>
    <w:rsid w:val="00C53453"/>
    <w:rsid w:val="00C53AE3"/>
    <w:rsid w:val="00C61C35"/>
    <w:rsid w:val="00C62456"/>
    <w:rsid w:val="00C62D48"/>
    <w:rsid w:val="00C635CC"/>
    <w:rsid w:val="00C63FC7"/>
    <w:rsid w:val="00C65F2B"/>
    <w:rsid w:val="00C66DCA"/>
    <w:rsid w:val="00C70F9C"/>
    <w:rsid w:val="00C728E7"/>
    <w:rsid w:val="00C766F6"/>
    <w:rsid w:val="00C80F0D"/>
    <w:rsid w:val="00C83C0D"/>
    <w:rsid w:val="00C84585"/>
    <w:rsid w:val="00C853CC"/>
    <w:rsid w:val="00C922F7"/>
    <w:rsid w:val="00C94C37"/>
    <w:rsid w:val="00C95299"/>
    <w:rsid w:val="00CA3EFB"/>
    <w:rsid w:val="00CA4312"/>
    <w:rsid w:val="00CB0E61"/>
    <w:rsid w:val="00CB335C"/>
    <w:rsid w:val="00CB3828"/>
    <w:rsid w:val="00CB4390"/>
    <w:rsid w:val="00CB4B95"/>
    <w:rsid w:val="00CC24C8"/>
    <w:rsid w:val="00CC3849"/>
    <w:rsid w:val="00CC42C2"/>
    <w:rsid w:val="00CC4432"/>
    <w:rsid w:val="00CD01A4"/>
    <w:rsid w:val="00CD193D"/>
    <w:rsid w:val="00CD4A9D"/>
    <w:rsid w:val="00CD6E4C"/>
    <w:rsid w:val="00CD770A"/>
    <w:rsid w:val="00CE0DF2"/>
    <w:rsid w:val="00CE2D1D"/>
    <w:rsid w:val="00CE4ABC"/>
    <w:rsid w:val="00CE4B52"/>
    <w:rsid w:val="00CE755C"/>
    <w:rsid w:val="00CF30B7"/>
    <w:rsid w:val="00CF462E"/>
    <w:rsid w:val="00CF7305"/>
    <w:rsid w:val="00D03784"/>
    <w:rsid w:val="00D04352"/>
    <w:rsid w:val="00D0472F"/>
    <w:rsid w:val="00D114A9"/>
    <w:rsid w:val="00D12A4D"/>
    <w:rsid w:val="00D14BA3"/>
    <w:rsid w:val="00D15379"/>
    <w:rsid w:val="00D16DFD"/>
    <w:rsid w:val="00D1734D"/>
    <w:rsid w:val="00D22100"/>
    <w:rsid w:val="00D22568"/>
    <w:rsid w:val="00D2269B"/>
    <w:rsid w:val="00D232C4"/>
    <w:rsid w:val="00D24CD4"/>
    <w:rsid w:val="00D24EC0"/>
    <w:rsid w:val="00D350C9"/>
    <w:rsid w:val="00D3788D"/>
    <w:rsid w:val="00D42047"/>
    <w:rsid w:val="00D425EC"/>
    <w:rsid w:val="00D429EA"/>
    <w:rsid w:val="00D439DD"/>
    <w:rsid w:val="00D43CC4"/>
    <w:rsid w:val="00D44253"/>
    <w:rsid w:val="00D446C0"/>
    <w:rsid w:val="00D45FAC"/>
    <w:rsid w:val="00D47B06"/>
    <w:rsid w:val="00D52193"/>
    <w:rsid w:val="00D53871"/>
    <w:rsid w:val="00D53E29"/>
    <w:rsid w:val="00D60DA0"/>
    <w:rsid w:val="00D63ED1"/>
    <w:rsid w:val="00D6431F"/>
    <w:rsid w:val="00D64487"/>
    <w:rsid w:val="00D64D5A"/>
    <w:rsid w:val="00D67083"/>
    <w:rsid w:val="00D6788C"/>
    <w:rsid w:val="00D678B2"/>
    <w:rsid w:val="00D67ADC"/>
    <w:rsid w:val="00D70B26"/>
    <w:rsid w:val="00D7254E"/>
    <w:rsid w:val="00D7498D"/>
    <w:rsid w:val="00D7569F"/>
    <w:rsid w:val="00D7670C"/>
    <w:rsid w:val="00D81372"/>
    <w:rsid w:val="00D827CD"/>
    <w:rsid w:val="00D82E87"/>
    <w:rsid w:val="00D82EE4"/>
    <w:rsid w:val="00D839E0"/>
    <w:rsid w:val="00D8405B"/>
    <w:rsid w:val="00D851D9"/>
    <w:rsid w:val="00D855A5"/>
    <w:rsid w:val="00D916D7"/>
    <w:rsid w:val="00D91761"/>
    <w:rsid w:val="00D942E2"/>
    <w:rsid w:val="00D946D6"/>
    <w:rsid w:val="00D957B1"/>
    <w:rsid w:val="00D965B7"/>
    <w:rsid w:val="00DA243A"/>
    <w:rsid w:val="00DA3537"/>
    <w:rsid w:val="00DA630A"/>
    <w:rsid w:val="00DA67C9"/>
    <w:rsid w:val="00DA78C9"/>
    <w:rsid w:val="00DB1069"/>
    <w:rsid w:val="00DB5657"/>
    <w:rsid w:val="00DB5FC2"/>
    <w:rsid w:val="00DC0021"/>
    <w:rsid w:val="00DC0678"/>
    <w:rsid w:val="00DC2905"/>
    <w:rsid w:val="00DC2C29"/>
    <w:rsid w:val="00DC365D"/>
    <w:rsid w:val="00DC7097"/>
    <w:rsid w:val="00DC7BCA"/>
    <w:rsid w:val="00DD1A8A"/>
    <w:rsid w:val="00DD1CBD"/>
    <w:rsid w:val="00DD22F0"/>
    <w:rsid w:val="00DD4D2E"/>
    <w:rsid w:val="00DD4E65"/>
    <w:rsid w:val="00DD50F1"/>
    <w:rsid w:val="00DE206A"/>
    <w:rsid w:val="00DE3954"/>
    <w:rsid w:val="00DE3AAE"/>
    <w:rsid w:val="00DE45F1"/>
    <w:rsid w:val="00DE465D"/>
    <w:rsid w:val="00DE5A0F"/>
    <w:rsid w:val="00DE655F"/>
    <w:rsid w:val="00DF2C21"/>
    <w:rsid w:val="00DF2FE6"/>
    <w:rsid w:val="00DF3D46"/>
    <w:rsid w:val="00DF4EFE"/>
    <w:rsid w:val="00DF7A68"/>
    <w:rsid w:val="00E023E2"/>
    <w:rsid w:val="00E04176"/>
    <w:rsid w:val="00E11C8F"/>
    <w:rsid w:val="00E13B21"/>
    <w:rsid w:val="00E14691"/>
    <w:rsid w:val="00E1599A"/>
    <w:rsid w:val="00E223CA"/>
    <w:rsid w:val="00E22A9A"/>
    <w:rsid w:val="00E22EAA"/>
    <w:rsid w:val="00E24645"/>
    <w:rsid w:val="00E272F6"/>
    <w:rsid w:val="00E3078E"/>
    <w:rsid w:val="00E30D70"/>
    <w:rsid w:val="00E31285"/>
    <w:rsid w:val="00E317ED"/>
    <w:rsid w:val="00E331ED"/>
    <w:rsid w:val="00E335FC"/>
    <w:rsid w:val="00E35189"/>
    <w:rsid w:val="00E35428"/>
    <w:rsid w:val="00E35EDD"/>
    <w:rsid w:val="00E36369"/>
    <w:rsid w:val="00E369EC"/>
    <w:rsid w:val="00E36BDE"/>
    <w:rsid w:val="00E43AFE"/>
    <w:rsid w:val="00E4549F"/>
    <w:rsid w:val="00E5041F"/>
    <w:rsid w:val="00E516ED"/>
    <w:rsid w:val="00E522A6"/>
    <w:rsid w:val="00E56330"/>
    <w:rsid w:val="00E6303E"/>
    <w:rsid w:val="00E66634"/>
    <w:rsid w:val="00E67716"/>
    <w:rsid w:val="00E70F16"/>
    <w:rsid w:val="00E71729"/>
    <w:rsid w:val="00E71E4F"/>
    <w:rsid w:val="00E72ABC"/>
    <w:rsid w:val="00E73F14"/>
    <w:rsid w:val="00E768DD"/>
    <w:rsid w:val="00E775DC"/>
    <w:rsid w:val="00E80737"/>
    <w:rsid w:val="00E80C0B"/>
    <w:rsid w:val="00E84053"/>
    <w:rsid w:val="00E84899"/>
    <w:rsid w:val="00E84F60"/>
    <w:rsid w:val="00E865C7"/>
    <w:rsid w:val="00E900E7"/>
    <w:rsid w:val="00E91BC2"/>
    <w:rsid w:val="00E9288D"/>
    <w:rsid w:val="00E92D9D"/>
    <w:rsid w:val="00E96661"/>
    <w:rsid w:val="00E97092"/>
    <w:rsid w:val="00EA04CC"/>
    <w:rsid w:val="00EA05F8"/>
    <w:rsid w:val="00EA22FC"/>
    <w:rsid w:val="00EA2845"/>
    <w:rsid w:val="00EA4DB6"/>
    <w:rsid w:val="00EA5356"/>
    <w:rsid w:val="00EA6A8B"/>
    <w:rsid w:val="00EB2F38"/>
    <w:rsid w:val="00EB410D"/>
    <w:rsid w:val="00EB52BA"/>
    <w:rsid w:val="00EB5DC1"/>
    <w:rsid w:val="00EB69AE"/>
    <w:rsid w:val="00EC1BA6"/>
    <w:rsid w:val="00EC1C9C"/>
    <w:rsid w:val="00EC3FF3"/>
    <w:rsid w:val="00EC5059"/>
    <w:rsid w:val="00EC5557"/>
    <w:rsid w:val="00ED1E44"/>
    <w:rsid w:val="00ED20E5"/>
    <w:rsid w:val="00ED4426"/>
    <w:rsid w:val="00ED4A93"/>
    <w:rsid w:val="00ED5AF5"/>
    <w:rsid w:val="00ED6A30"/>
    <w:rsid w:val="00ED7506"/>
    <w:rsid w:val="00EE0DC9"/>
    <w:rsid w:val="00EE1110"/>
    <w:rsid w:val="00EE29EF"/>
    <w:rsid w:val="00EE3C0E"/>
    <w:rsid w:val="00EE42B8"/>
    <w:rsid w:val="00EE6B9B"/>
    <w:rsid w:val="00EF388E"/>
    <w:rsid w:val="00EF4771"/>
    <w:rsid w:val="00F00BB1"/>
    <w:rsid w:val="00F0189A"/>
    <w:rsid w:val="00F04C19"/>
    <w:rsid w:val="00F10AE4"/>
    <w:rsid w:val="00F11A55"/>
    <w:rsid w:val="00F12ECE"/>
    <w:rsid w:val="00F14A22"/>
    <w:rsid w:val="00F15138"/>
    <w:rsid w:val="00F152FA"/>
    <w:rsid w:val="00F167F8"/>
    <w:rsid w:val="00F17936"/>
    <w:rsid w:val="00F20C41"/>
    <w:rsid w:val="00F21064"/>
    <w:rsid w:val="00F315CB"/>
    <w:rsid w:val="00F32E20"/>
    <w:rsid w:val="00F342E4"/>
    <w:rsid w:val="00F34F0F"/>
    <w:rsid w:val="00F412CA"/>
    <w:rsid w:val="00F44355"/>
    <w:rsid w:val="00F44CD3"/>
    <w:rsid w:val="00F46F9D"/>
    <w:rsid w:val="00F47A59"/>
    <w:rsid w:val="00F54B2C"/>
    <w:rsid w:val="00F553CD"/>
    <w:rsid w:val="00F60572"/>
    <w:rsid w:val="00F614EF"/>
    <w:rsid w:val="00F64E5F"/>
    <w:rsid w:val="00F65376"/>
    <w:rsid w:val="00F70FB6"/>
    <w:rsid w:val="00F71A52"/>
    <w:rsid w:val="00F73D23"/>
    <w:rsid w:val="00F75374"/>
    <w:rsid w:val="00F75671"/>
    <w:rsid w:val="00F76499"/>
    <w:rsid w:val="00F7655F"/>
    <w:rsid w:val="00F80431"/>
    <w:rsid w:val="00F82321"/>
    <w:rsid w:val="00F82DA7"/>
    <w:rsid w:val="00F93269"/>
    <w:rsid w:val="00F93CD8"/>
    <w:rsid w:val="00F955D7"/>
    <w:rsid w:val="00F96D3E"/>
    <w:rsid w:val="00F97C2A"/>
    <w:rsid w:val="00FA2609"/>
    <w:rsid w:val="00FA6990"/>
    <w:rsid w:val="00FA7B1E"/>
    <w:rsid w:val="00FB0DFC"/>
    <w:rsid w:val="00FB1486"/>
    <w:rsid w:val="00FB5A07"/>
    <w:rsid w:val="00FB7FC1"/>
    <w:rsid w:val="00FC27A5"/>
    <w:rsid w:val="00FC4E46"/>
    <w:rsid w:val="00FC5157"/>
    <w:rsid w:val="00FC6F16"/>
    <w:rsid w:val="00FC7879"/>
    <w:rsid w:val="00FD10F7"/>
    <w:rsid w:val="00FD1E5A"/>
    <w:rsid w:val="00FD28CE"/>
    <w:rsid w:val="00FD31DB"/>
    <w:rsid w:val="00FD4656"/>
    <w:rsid w:val="00FD473F"/>
    <w:rsid w:val="00FD612D"/>
    <w:rsid w:val="00FD6A96"/>
    <w:rsid w:val="00FE07C6"/>
    <w:rsid w:val="00FE1127"/>
    <w:rsid w:val="00FE2AA7"/>
    <w:rsid w:val="00FF3EA6"/>
    <w:rsid w:val="00FF5D0B"/>
    <w:rsid w:val="00FF7542"/>
    <w:rsid w:val="00FF756A"/>
    <w:rsid w:val="00FF7DE3"/>
    <w:rsid w:val="00FF7F39"/>
    <w:rsid w:val="08A2AC06"/>
    <w:rsid w:val="09B4E91E"/>
    <w:rsid w:val="208640D4"/>
    <w:rsid w:val="2C00B125"/>
    <w:rsid w:val="588D4246"/>
    <w:rsid w:val="6276C87E"/>
    <w:rsid w:val="655095FE"/>
    <w:rsid w:val="6E3D37FD"/>
    <w:rsid w:val="6FE287BA"/>
    <w:rsid w:val="6FFD5680"/>
    <w:rsid w:val="7C9DCB91"/>
    <w:rsid w:val="7D342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1236EA"/>
  <w15:docId w15:val="{216CF43B-72E3-4098-A4A0-E44D64788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970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nhideWhenUsed/>
    <w:rsid w:val="002756C4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2756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756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68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6809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D35F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bidi="he-I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D35F0"/>
    <w:rPr>
      <w:rFonts w:ascii="Courier New" w:eastAsia="Times New Roman" w:hAnsi="Courier New" w:cs="Courier New"/>
      <w:sz w:val="20"/>
      <w:szCs w:val="20"/>
      <w:lang w:bidi="he-IL"/>
    </w:rPr>
  </w:style>
  <w:style w:type="character" w:customStyle="1" w:styleId="gd15mcfceub">
    <w:name w:val="gd15mcfceub"/>
    <w:basedOn w:val="DefaultParagraphFont"/>
    <w:rsid w:val="004D35F0"/>
  </w:style>
  <w:style w:type="character" w:styleId="Emphasis">
    <w:name w:val="Emphasis"/>
    <w:basedOn w:val="DefaultParagraphFont"/>
    <w:uiPriority w:val="20"/>
    <w:qFormat/>
    <w:rsid w:val="007962EB"/>
    <w:rPr>
      <w:i/>
      <w:iCs/>
    </w:rPr>
  </w:style>
  <w:style w:type="paragraph" w:styleId="Revision">
    <w:name w:val="Revision"/>
    <w:hidden/>
    <w:uiPriority w:val="99"/>
    <w:semiHidden/>
    <w:rsid w:val="00EA2845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5805C2"/>
    <w:rPr>
      <w:color w:val="0000FF"/>
      <w:u w:val="single"/>
    </w:rPr>
  </w:style>
  <w:style w:type="character" w:customStyle="1" w:styleId="identifier">
    <w:name w:val="identifier"/>
    <w:basedOn w:val="DefaultParagraphFont"/>
    <w:rsid w:val="00021F1E"/>
  </w:style>
  <w:style w:type="character" w:styleId="HTMLCode">
    <w:name w:val="HTML Code"/>
    <w:basedOn w:val="DefaultParagraphFont"/>
    <w:uiPriority w:val="99"/>
    <w:semiHidden/>
    <w:unhideWhenUsed/>
    <w:rsid w:val="004D08BE"/>
    <w:rPr>
      <w:rFonts w:ascii="Courier New" w:eastAsia="Times New Roman" w:hAnsi="Courier New" w:cs="Courier New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D22568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5E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5E41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A480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480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A480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A4806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E72ABC"/>
    <w:pPr>
      <w:spacing w:after="0" w:line="240" w:lineRule="auto"/>
    </w:pPr>
    <w:rPr>
      <w:rFonts w:eastAsiaTheme="minorEastAsia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957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57B1"/>
  </w:style>
  <w:style w:type="paragraph" w:styleId="Footer">
    <w:name w:val="footer"/>
    <w:basedOn w:val="Normal"/>
    <w:link w:val="FooterChar"/>
    <w:uiPriority w:val="99"/>
    <w:unhideWhenUsed/>
    <w:rsid w:val="00D957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57B1"/>
  </w:style>
  <w:style w:type="paragraph" w:customStyle="1" w:styleId="AbstractSummary">
    <w:name w:val="Abstract/Summary"/>
    <w:basedOn w:val="Normal"/>
    <w:rsid w:val="004A4EFC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1E6E1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096DA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6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4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4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4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1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82006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58496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732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6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1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7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43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808829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155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0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4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2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53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8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13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0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0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0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8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5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25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1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8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5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3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5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8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5340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5048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032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2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9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8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8c67f82b4e3a4efe" Type="http://schemas.microsoft.com/office/2019/09/relationships/intelligence" Target="intelligenc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DCE57D0797F9D49AA25B9A0452884EB" ma:contentTypeVersion="14" ma:contentTypeDescription="Create a new document." ma:contentTypeScope="" ma:versionID="e2a02f35dd62f673e4e566b74f6158d8">
  <xsd:schema xmlns:xsd="http://www.w3.org/2001/XMLSchema" xmlns:xs="http://www.w3.org/2001/XMLSchema" xmlns:p="http://schemas.microsoft.com/office/2006/metadata/properties" xmlns:ns3="5baa5b42-f50c-4748-adf3-fcd413f32fca" xmlns:ns4="cd1218f8-892c-4d48-bb35-2666535f2bf5" targetNamespace="http://schemas.microsoft.com/office/2006/metadata/properties" ma:root="true" ma:fieldsID="fcac9e92485e30266dbcd2bb2e7562ba" ns3:_="" ns4:_="">
    <xsd:import namespace="5baa5b42-f50c-4748-adf3-fcd413f32fca"/>
    <xsd:import namespace="cd1218f8-892c-4d48-bb35-2666535f2bf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aa5b42-f50c-4748-adf3-fcd413f32fc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1218f8-892c-4d48-bb35-2666535f2bf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E5B1218-D085-49C9-9BFD-12F1297063F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baa5b42-f50c-4748-adf3-fcd413f32fca"/>
    <ds:schemaRef ds:uri="cd1218f8-892c-4d48-bb35-2666535f2bf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0BB5303-7EB1-4784-9C3B-8DBB11814A9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1ED9B47-67E3-436A-B512-C93D38143BA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3069950-A1F9-4EA4-87E8-5EC50D97194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11</Words>
  <Characters>5769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Ritchie;gsilberberg@championsoncology.com</dc:creator>
  <cp:keywords/>
  <dc:description/>
  <cp:lastModifiedBy>michael ritchie</cp:lastModifiedBy>
  <cp:revision>3</cp:revision>
  <cp:lastPrinted>2022-03-21T10:52:00Z</cp:lastPrinted>
  <dcterms:created xsi:type="dcterms:W3CDTF">2022-06-14T11:15:00Z</dcterms:created>
  <dcterms:modified xsi:type="dcterms:W3CDTF">2022-06-14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DCE57D0797F9D49AA25B9A0452884EB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6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0e2ba076-2db5-3aef-af97-b80da749209e</vt:lpwstr>
  </property>
  <property fmtid="{D5CDD505-2E9C-101B-9397-08002B2CF9AE}" pid="25" name="Mendeley Citation Style_1">
    <vt:lpwstr>http://www.zotero.org/styles/nature</vt:lpwstr>
  </property>
</Properties>
</file>